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B596" w14:textId="77777777" w:rsidR="00F86398" w:rsidRPr="00510D4D" w:rsidRDefault="00E32374" w:rsidP="00F86398">
      <w:pPr>
        <w:spacing w:line="360" w:lineRule="atLeast"/>
        <w:jc w:val="center"/>
        <w:rPr>
          <w:rFonts w:ascii="Arial" w:hAnsi="Arial" w:cs="Arial"/>
          <w:sz w:val="32"/>
          <w:szCs w:val="32"/>
          <w:lang w:val="en-US"/>
        </w:rPr>
      </w:pPr>
      <w:r w:rsidRPr="00510D4D">
        <w:rPr>
          <w:rFonts w:ascii="Arial" w:hAnsi="Arial" w:cs="Arial"/>
          <w:b/>
          <w:sz w:val="32"/>
          <w:szCs w:val="32"/>
          <w:lang w:val="en-US"/>
        </w:rPr>
        <w:t>Supplement:</w:t>
      </w:r>
      <w:r w:rsidRPr="00510D4D">
        <w:rPr>
          <w:rFonts w:ascii="Arial" w:hAnsi="Arial" w:cs="Arial"/>
          <w:b/>
          <w:sz w:val="32"/>
          <w:szCs w:val="32"/>
          <w:lang w:val="en-US"/>
        </w:rPr>
        <w:br/>
      </w:r>
      <w:r w:rsidR="00F86398" w:rsidRPr="00510D4D">
        <w:rPr>
          <w:rFonts w:ascii="Arial" w:hAnsi="Arial" w:cs="Arial"/>
          <w:b/>
          <w:sz w:val="32"/>
          <w:szCs w:val="32"/>
          <w:lang w:val="en-US"/>
        </w:rPr>
        <w:t>Clonal hematopoiesis in patients with cancer and its association with risk of thrombosis and prognosis of disease</w:t>
      </w:r>
    </w:p>
    <w:p w14:paraId="268536DA" w14:textId="4E8DA34A" w:rsidR="00F86398" w:rsidRPr="00510D4D" w:rsidRDefault="00F86398" w:rsidP="00F86398">
      <w:pPr>
        <w:spacing w:line="360" w:lineRule="atLeast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Cornelia Englisch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10D4D">
        <w:rPr>
          <w:rFonts w:ascii="Arial" w:hAnsi="Arial" w:cs="Arial"/>
          <w:sz w:val="24"/>
          <w:szCs w:val="24"/>
          <w:lang w:val="en-US"/>
        </w:rPr>
        <w:t>, Roland Jäger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10D4D">
        <w:rPr>
          <w:rFonts w:ascii="Arial" w:hAnsi="Arial" w:cs="Arial"/>
          <w:sz w:val="24"/>
          <w:szCs w:val="24"/>
          <w:lang w:val="en-US"/>
        </w:rPr>
        <w:t>, Jasmina Gassner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510D4D">
        <w:rPr>
          <w:rFonts w:ascii="Arial" w:hAnsi="Arial" w:cs="Arial"/>
          <w:sz w:val="24"/>
          <w:szCs w:val="24"/>
          <w:lang w:val="en-US"/>
        </w:rPr>
        <w:t>, Alice Assinger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510D4D">
        <w:rPr>
          <w:rFonts w:ascii="Arial" w:hAnsi="Arial" w:cs="Arial"/>
          <w:sz w:val="24"/>
          <w:szCs w:val="24"/>
          <w:lang w:val="en-US"/>
        </w:rPr>
        <w:t>, Matthias Preusser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510D4D">
        <w:rPr>
          <w:rFonts w:ascii="Arial" w:hAnsi="Arial" w:cs="Arial"/>
          <w:sz w:val="24"/>
          <w:szCs w:val="24"/>
          <w:lang w:val="en-US"/>
        </w:rPr>
        <w:t>, Peter Valent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C5340B" w:rsidRPr="00510D4D">
        <w:rPr>
          <w:rFonts w:ascii="Arial" w:hAnsi="Arial" w:cs="Arial"/>
          <w:sz w:val="24"/>
          <w:szCs w:val="24"/>
          <w:vertAlign w:val="superscript"/>
          <w:lang w:val="en-US"/>
        </w:rPr>
        <w:t>,5</w:t>
      </w:r>
      <w:r w:rsidRPr="00510D4D">
        <w:rPr>
          <w:rFonts w:ascii="Arial" w:hAnsi="Arial" w:cs="Arial"/>
          <w:sz w:val="24"/>
          <w:szCs w:val="24"/>
          <w:lang w:val="en-US"/>
        </w:rPr>
        <w:t>, Ingrid Pabinger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10D4D">
        <w:rPr>
          <w:rFonts w:ascii="Arial" w:hAnsi="Arial" w:cs="Arial"/>
          <w:sz w:val="24"/>
          <w:szCs w:val="24"/>
          <w:lang w:val="en-US"/>
        </w:rPr>
        <w:t>, Cihan Ay</w:t>
      </w:r>
      <w:r w:rsidRPr="00510D4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14:paraId="5F960F1A" w14:textId="77777777" w:rsidR="00F86398" w:rsidRPr="00510D4D" w:rsidRDefault="00F86398" w:rsidP="00F86398">
      <w:pPr>
        <w:spacing w:line="360" w:lineRule="atLeast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1ACE4458" w14:textId="77777777" w:rsidR="00F86398" w:rsidRPr="00510D4D" w:rsidRDefault="00F86398" w:rsidP="00F86398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510D4D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Division of Hematology and Hemostaseology, Department of Medicine I, Medical University of Vienna; Vienna, Austria</w:t>
      </w:r>
    </w:p>
    <w:p w14:paraId="7620AD05" w14:textId="77777777" w:rsidR="00F86398" w:rsidRPr="00510D4D" w:rsidRDefault="00F86398" w:rsidP="00F86398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510D4D">
        <w:rPr>
          <w:rFonts w:ascii="Arial" w:eastAsia="Calibri" w:hAnsi="Arial" w:cs="Arial"/>
          <w:sz w:val="24"/>
          <w:szCs w:val="24"/>
          <w:vertAlign w:val="superscript"/>
          <w:lang w:val="en-US"/>
        </w:rPr>
        <w:t>2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Department of Laboratory Medicine, Medical University of Vienna; Vienna, Austria</w:t>
      </w:r>
    </w:p>
    <w:p w14:paraId="5E9A9CD7" w14:textId="77777777" w:rsidR="00F86398" w:rsidRPr="00510D4D" w:rsidRDefault="00F86398" w:rsidP="00F86398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510D4D">
        <w:rPr>
          <w:rFonts w:ascii="Arial" w:eastAsia="Calibri" w:hAnsi="Arial" w:cs="Arial"/>
          <w:sz w:val="24"/>
          <w:szCs w:val="24"/>
          <w:vertAlign w:val="superscript"/>
          <w:lang w:val="en-US"/>
        </w:rPr>
        <w:t>3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Department of Vascular Biology and Thrombosis Research, Centre of Physiology and Pharmacology, Medical University of Vienna; Vienna, Austria</w:t>
      </w:r>
    </w:p>
    <w:p w14:paraId="6C7FC00A" w14:textId="77777777" w:rsidR="00F86398" w:rsidRPr="00510D4D" w:rsidRDefault="00F86398" w:rsidP="00F86398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510D4D">
        <w:rPr>
          <w:rFonts w:ascii="Arial" w:eastAsia="Calibri" w:hAnsi="Arial" w:cs="Arial"/>
          <w:sz w:val="24"/>
          <w:szCs w:val="24"/>
          <w:vertAlign w:val="superscript"/>
          <w:lang w:val="en-US"/>
        </w:rPr>
        <w:t>4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Division of Oncology, Department of Medicine I, Medical University of Vienna; Vienna, Austria</w:t>
      </w:r>
    </w:p>
    <w:p w14:paraId="4D380CBB" w14:textId="77777777" w:rsidR="00C5340B" w:rsidRPr="00510D4D" w:rsidRDefault="00C5340B" w:rsidP="00C5340B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510D4D">
        <w:rPr>
          <w:rFonts w:ascii="Arial" w:eastAsia="Calibri" w:hAnsi="Arial" w:cs="Arial"/>
          <w:sz w:val="24"/>
          <w:szCs w:val="24"/>
          <w:vertAlign w:val="superscript"/>
          <w:lang w:val="en-US"/>
        </w:rPr>
        <w:t>5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Ludwig Boltzmann Institute for Hematology and Oncology,</w:t>
      </w:r>
      <w:r w:rsidRPr="00510D4D">
        <w:rPr>
          <w:rFonts w:ascii="Arial" w:hAnsi="Arial" w:cs="Arial"/>
          <w:sz w:val="24"/>
          <w:szCs w:val="24"/>
          <w:lang w:val="en-US"/>
        </w:rPr>
        <w:t xml:space="preserve"> </w:t>
      </w:r>
      <w:r w:rsidRPr="00510D4D">
        <w:rPr>
          <w:rFonts w:ascii="Arial" w:eastAsia="Calibri" w:hAnsi="Arial" w:cs="Arial"/>
          <w:sz w:val="24"/>
          <w:szCs w:val="24"/>
          <w:lang w:val="en-US"/>
        </w:rPr>
        <w:t>Medical University of Vienna; Vienna, Austria</w:t>
      </w:r>
    </w:p>
    <w:p w14:paraId="4B7C52FB" w14:textId="77777777" w:rsidR="00E32374" w:rsidRPr="00510D4D" w:rsidRDefault="00E32374" w:rsidP="00E32374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</w:p>
    <w:p w14:paraId="7B8853FA" w14:textId="77777777" w:rsidR="00E32374" w:rsidRPr="00510D4D" w:rsidRDefault="00E32374" w:rsidP="00E32374">
      <w:pPr>
        <w:spacing w:before="120" w:after="280" w:line="360" w:lineRule="atLeast"/>
        <w:contextualSpacing/>
        <w:jc w:val="center"/>
        <w:rPr>
          <w:rFonts w:ascii="Arial" w:eastAsia="Calibri" w:hAnsi="Arial" w:cs="Arial"/>
          <w:sz w:val="24"/>
          <w:szCs w:val="24"/>
          <w:lang w:val="en-US"/>
        </w:rPr>
      </w:pPr>
    </w:p>
    <w:p w14:paraId="380A9422" w14:textId="77777777" w:rsidR="008A58CB" w:rsidRPr="00510D4D" w:rsidRDefault="008A58CB">
      <w:pPr>
        <w:rPr>
          <w:rFonts w:ascii="Arial" w:hAnsi="Arial" w:cs="Arial"/>
          <w:sz w:val="24"/>
          <w:szCs w:val="24"/>
          <w:lang w:val="en-US"/>
        </w:rPr>
      </w:pPr>
    </w:p>
    <w:p w14:paraId="08E1AF00" w14:textId="77777777" w:rsidR="00E32374" w:rsidRPr="00510D4D" w:rsidRDefault="00E32374">
      <w:pPr>
        <w:rPr>
          <w:rFonts w:ascii="Arial" w:hAnsi="Arial" w:cs="Arial"/>
          <w:sz w:val="24"/>
          <w:szCs w:val="24"/>
          <w:lang w:val="en-US"/>
        </w:rPr>
      </w:pPr>
    </w:p>
    <w:p w14:paraId="550353E3" w14:textId="77777777" w:rsidR="00E32374" w:rsidRPr="00510D4D" w:rsidRDefault="00E32374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sdt>
      <w:sdtPr>
        <w:rPr>
          <w:rFonts w:ascii="Arial" w:eastAsiaTheme="minorEastAsia" w:hAnsi="Arial" w:cs="Arial"/>
          <w:color w:val="auto"/>
          <w:sz w:val="24"/>
          <w:szCs w:val="24"/>
          <w:lang w:val="en-US"/>
        </w:rPr>
        <w:id w:val="1135064624"/>
        <w:docPartObj>
          <w:docPartGallery w:val="Table of Contents"/>
          <w:docPartUnique/>
        </w:docPartObj>
      </w:sdtPr>
      <w:sdtEndPr/>
      <w:sdtContent>
        <w:p w14:paraId="7BB610D7" w14:textId="77777777" w:rsidR="00F946F6" w:rsidRPr="00510D4D" w:rsidRDefault="00F946F6">
          <w:pPr>
            <w:pStyle w:val="TOCHeading"/>
            <w:rPr>
              <w:rFonts w:ascii="Arial" w:hAnsi="Arial" w:cs="Arial"/>
              <w:b/>
              <w:color w:val="auto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/>
              <w:color w:val="auto"/>
              <w:sz w:val="24"/>
              <w:szCs w:val="24"/>
              <w:lang w:val="en-US"/>
            </w:rPr>
            <w:t>Table of content</w:t>
          </w:r>
        </w:p>
        <w:p w14:paraId="12B0FF18" w14:textId="77777777" w:rsidR="00BC58DC" w:rsidRPr="00510D4D" w:rsidRDefault="00BC58DC" w:rsidP="00BC58DC">
          <w:pPr>
            <w:rPr>
              <w:rFonts w:ascii="Arial" w:hAnsi="Arial" w:cs="Arial"/>
              <w:sz w:val="24"/>
              <w:szCs w:val="24"/>
              <w:lang w:val="en-US" w:eastAsia="en-GB"/>
            </w:rPr>
          </w:pPr>
        </w:p>
        <w:p w14:paraId="2B370048" w14:textId="59668FF8" w:rsidR="00F946F6" w:rsidRPr="00510D4D" w:rsidRDefault="00F946F6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1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="00BC58DC"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3</w:t>
          </w:r>
        </w:p>
        <w:p w14:paraId="78128559" w14:textId="4EAE1175" w:rsidR="00F946F6" w:rsidRPr="00510D4D" w:rsidRDefault="00BC58DC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2</w:t>
          </w:r>
          <w:r w:rsidR="00F946F6"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4</w:t>
          </w:r>
        </w:p>
        <w:p w14:paraId="79929433" w14:textId="06E092B8" w:rsidR="00BC58DC" w:rsidRPr="00510D4D" w:rsidRDefault="00BC58DC" w:rsidP="00BC58DC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3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5</w:t>
          </w:r>
        </w:p>
        <w:p w14:paraId="074C65E3" w14:textId="70694ED1" w:rsidR="00BC58DC" w:rsidRPr="00510D4D" w:rsidRDefault="00BC58DC" w:rsidP="00BC58DC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4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6</w:t>
          </w:r>
        </w:p>
        <w:p w14:paraId="4A29A48E" w14:textId="1301AE0D" w:rsidR="00C87412" w:rsidRPr="00510D4D" w:rsidRDefault="00C87412" w:rsidP="00C87412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5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7</w:t>
          </w:r>
        </w:p>
        <w:p w14:paraId="62A5ACEB" w14:textId="427EE198" w:rsidR="00DE22E8" w:rsidRPr="00510D4D" w:rsidRDefault="00DE22E8" w:rsidP="00DE22E8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tabl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6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8</w:t>
          </w:r>
        </w:p>
        <w:p w14:paraId="18ED6499" w14:textId="18A158E4" w:rsidR="00BC58DC" w:rsidRPr="00510D4D" w:rsidRDefault="00BC58DC" w:rsidP="00BC58DC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figur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1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="00DE22E8" w:rsidRPr="00510D4D">
            <w:rPr>
              <w:rFonts w:ascii="Arial" w:hAnsi="Arial" w:cs="Arial"/>
              <w:sz w:val="24"/>
              <w:szCs w:val="24"/>
              <w:lang w:val="en-US"/>
            </w:rPr>
            <w:t>9</w:t>
          </w:r>
        </w:p>
        <w:p w14:paraId="3A27D711" w14:textId="00DBE00C" w:rsidR="003B6516" w:rsidRPr="00510D4D" w:rsidRDefault="003B6516" w:rsidP="003B6516">
          <w:pPr>
            <w:pStyle w:val="TOC1"/>
            <w:rPr>
              <w:rFonts w:ascii="Arial" w:hAnsi="Arial" w:cs="Arial"/>
              <w:sz w:val="24"/>
              <w:szCs w:val="24"/>
              <w:lang w:val="en-US"/>
            </w:rPr>
          </w:pP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 xml:space="preserve">Supplementary figure </w:t>
          </w:r>
          <w:r w:rsidR="0049028F">
            <w:rPr>
              <w:rFonts w:ascii="Arial" w:hAnsi="Arial" w:cs="Arial"/>
              <w:bCs/>
              <w:sz w:val="24"/>
              <w:szCs w:val="24"/>
              <w:lang w:val="en-US"/>
            </w:rPr>
            <w:t>S</w:t>
          </w:r>
          <w:r w:rsidRPr="00510D4D">
            <w:rPr>
              <w:rFonts w:ascii="Arial" w:hAnsi="Arial" w:cs="Arial"/>
              <w:bCs/>
              <w:sz w:val="24"/>
              <w:szCs w:val="24"/>
              <w:lang w:val="en-US"/>
            </w:rPr>
            <w:t>2</w:t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ptab w:relativeTo="margin" w:alignment="right" w:leader="dot"/>
          </w:r>
          <w:r w:rsidRPr="00510D4D">
            <w:rPr>
              <w:rFonts w:ascii="Arial" w:hAnsi="Arial" w:cs="Arial"/>
              <w:sz w:val="24"/>
              <w:szCs w:val="24"/>
              <w:lang w:val="en-US"/>
            </w:rPr>
            <w:t>10</w:t>
          </w:r>
        </w:p>
        <w:p w14:paraId="031E3D71" w14:textId="77777777" w:rsidR="003B6516" w:rsidRPr="00510D4D" w:rsidRDefault="003B6516" w:rsidP="003B6516">
          <w:pPr>
            <w:rPr>
              <w:rFonts w:ascii="Arial" w:hAnsi="Arial" w:cs="Arial"/>
              <w:sz w:val="24"/>
              <w:szCs w:val="24"/>
              <w:lang w:val="en-US" w:eastAsia="en-GB"/>
            </w:rPr>
          </w:pPr>
        </w:p>
        <w:p w14:paraId="3390E170" w14:textId="77777777" w:rsidR="00F946F6" w:rsidRPr="00510D4D" w:rsidRDefault="0049028F" w:rsidP="00BC58DC">
          <w:pPr>
            <w:pStyle w:val="TOC3"/>
            <w:ind w:left="0"/>
            <w:rPr>
              <w:rFonts w:ascii="Arial" w:hAnsi="Arial" w:cs="Arial"/>
              <w:sz w:val="24"/>
              <w:szCs w:val="24"/>
              <w:lang w:val="en-US"/>
            </w:rPr>
          </w:pPr>
        </w:p>
      </w:sdtContent>
    </w:sdt>
    <w:p w14:paraId="5825648C" w14:textId="77777777" w:rsidR="00F946F6" w:rsidRPr="00510D4D" w:rsidRDefault="00F946F6">
      <w:pPr>
        <w:rPr>
          <w:rFonts w:ascii="Arial" w:hAnsi="Arial" w:cs="Arial"/>
          <w:sz w:val="24"/>
          <w:szCs w:val="24"/>
          <w:lang w:val="en-US"/>
        </w:rPr>
      </w:pPr>
    </w:p>
    <w:p w14:paraId="2D8F270D" w14:textId="77777777" w:rsidR="00F946F6" w:rsidRPr="00510D4D" w:rsidRDefault="00F946F6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67D9EF8B" w14:textId="0E2EEF33" w:rsidR="002434B9" w:rsidRPr="00510D4D" w:rsidRDefault="002434B9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1. Patient characteristics at study inclusion of patients stratified according to their </w:t>
      </w:r>
      <w:r w:rsidR="00F01278" w:rsidRPr="00510D4D">
        <w:rPr>
          <w:rFonts w:ascii="Arial" w:hAnsi="Arial" w:cs="Arial"/>
          <w:b/>
          <w:sz w:val="24"/>
          <w:szCs w:val="24"/>
          <w:lang w:val="en-US"/>
        </w:rPr>
        <w:t>clonal hematopoiesis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 carrier status.</w:t>
      </w:r>
      <w:r w:rsidRPr="00510D4D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129"/>
      </w:tblGrid>
      <w:tr w:rsidR="001E2689" w:rsidRPr="00510D4D" w14:paraId="2515EE54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EC78ED3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8BEFAA3" w14:textId="77777777" w:rsidR="001E2689" w:rsidRPr="00510D4D" w:rsidRDefault="00F01278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H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="001E2689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(n=46)</w:t>
            </w:r>
          </w:p>
        </w:tc>
        <w:tc>
          <w:tcPr>
            <w:tcW w:w="2268" w:type="dxa"/>
            <w:vAlign w:val="center"/>
          </w:tcPr>
          <w:p w14:paraId="11A20BB8" w14:textId="77777777" w:rsidR="001E2689" w:rsidRPr="00510D4D" w:rsidRDefault="00F01278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o CH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="001E2689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(n=921)</w:t>
            </w:r>
          </w:p>
        </w:tc>
        <w:tc>
          <w:tcPr>
            <w:tcW w:w="1129" w:type="dxa"/>
            <w:vAlign w:val="center"/>
          </w:tcPr>
          <w:p w14:paraId="10A856C8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E3DE0" w:rsidRPr="00510D4D" w14:paraId="66115151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5564E4C8" w14:textId="77777777" w:rsidR="00AE3DE0" w:rsidRPr="00510D4D" w:rsidRDefault="00AE3DE0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14:paraId="1AA9A573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7 (55-72)</w:t>
            </w:r>
          </w:p>
        </w:tc>
        <w:tc>
          <w:tcPr>
            <w:tcW w:w="2268" w:type="dxa"/>
            <w:vAlign w:val="center"/>
          </w:tcPr>
          <w:p w14:paraId="793CE99E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0 (49-67)</w:t>
            </w:r>
          </w:p>
        </w:tc>
        <w:tc>
          <w:tcPr>
            <w:tcW w:w="1129" w:type="dxa"/>
            <w:vAlign w:val="center"/>
          </w:tcPr>
          <w:p w14:paraId="30DB3F1F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</w:tr>
      <w:tr w:rsidR="00AE3DE0" w:rsidRPr="00510D4D" w14:paraId="0DB05409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41696E16" w14:textId="77777777" w:rsidR="00AE3DE0" w:rsidRPr="00510D4D" w:rsidRDefault="00AE3DE0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04B11DC9" w14:textId="65BB8C23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2 (47.8)</w:t>
            </w:r>
          </w:p>
        </w:tc>
        <w:tc>
          <w:tcPr>
            <w:tcW w:w="2268" w:type="dxa"/>
            <w:vAlign w:val="center"/>
          </w:tcPr>
          <w:p w14:paraId="19D048B1" w14:textId="0E2421C1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61 (50.1)</w:t>
            </w:r>
          </w:p>
        </w:tc>
        <w:tc>
          <w:tcPr>
            <w:tcW w:w="1129" w:type="dxa"/>
            <w:vAlign w:val="center"/>
          </w:tcPr>
          <w:p w14:paraId="66816944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88</w:t>
            </w:r>
          </w:p>
        </w:tc>
      </w:tr>
      <w:tr w:rsidR="00AE3DE0" w:rsidRPr="00510D4D" w14:paraId="4265542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40949A30" w14:textId="77777777" w:rsidR="00AE3DE0" w:rsidRPr="00510D4D" w:rsidRDefault="00AE3DE0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2268" w:type="dxa"/>
            <w:vAlign w:val="center"/>
          </w:tcPr>
          <w:p w14:paraId="1FEBF0C4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5.5 (22.7-27.8)</w:t>
            </w:r>
          </w:p>
        </w:tc>
        <w:tc>
          <w:tcPr>
            <w:tcW w:w="2268" w:type="dxa"/>
            <w:vAlign w:val="center"/>
          </w:tcPr>
          <w:p w14:paraId="39805410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4.8 (22.2-28.1)</w:t>
            </w:r>
          </w:p>
        </w:tc>
        <w:tc>
          <w:tcPr>
            <w:tcW w:w="1129" w:type="dxa"/>
            <w:vAlign w:val="center"/>
          </w:tcPr>
          <w:p w14:paraId="0B25C0E2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</w:tr>
      <w:tr w:rsidR="00AE3DE0" w:rsidRPr="00510D4D" w14:paraId="613E0DD6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4459280A" w14:textId="77777777" w:rsidR="00AE3DE0" w:rsidRPr="00510D4D" w:rsidRDefault="00AE3DE0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ewly diagnosed</w:t>
            </w:r>
          </w:p>
        </w:tc>
        <w:tc>
          <w:tcPr>
            <w:tcW w:w="2268" w:type="dxa"/>
            <w:vAlign w:val="center"/>
          </w:tcPr>
          <w:p w14:paraId="2B61EE5C" w14:textId="66FBF860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7 (80.4)</w:t>
            </w:r>
          </w:p>
        </w:tc>
        <w:tc>
          <w:tcPr>
            <w:tcW w:w="2268" w:type="dxa"/>
            <w:vAlign w:val="center"/>
          </w:tcPr>
          <w:p w14:paraId="67021A62" w14:textId="1B2F9686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20 (78.2)</w:t>
            </w:r>
          </w:p>
        </w:tc>
        <w:tc>
          <w:tcPr>
            <w:tcW w:w="1129" w:type="dxa"/>
            <w:vAlign w:val="center"/>
          </w:tcPr>
          <w:p w14:paraId="56BB0F12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86</w:t>
            </w:r>
          </w:p>
        </w:tc>
      </w:tr>
      <w:tr w:rsidR="00AE3DE0" w:rsidRPr="00510D4D" w14:paraId="35530EC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4A5C4F4" w14:textId="77777777" w:rsidR="00AE3DE0" w:rsidRPr="00510D4D" w:rsidRDefault="00AE3DE0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age 4 vs other</w:t>
            </w:r>
          </w:p>
        </w:tc>
        <w:tc>
          <w:tcPr>
            <w:tcW w:w="2268" w:type="dxa"/>
            <w:vAlign w:val="center"/>
          </w:tcPr>
          <w:p w14:paraId="068181F0" w14:textId="6B7456A9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3 (50)</w:t>
            </w:r>
          </w:p>
        </w:tc>
        <w:tc>
          <w:tcPr>
            <w:tcW w:w="2268" w:type="dxa"/>
            <w:vAlign w:val="center"/>
          </w:tcPr>
          <w:p w14:paraId="316277A1" w14:textId="0BAE4902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11 (44.6)</w:t>
            </w:r>
          </w:p>
        </w:tc>
        <w:tc>
          <w:tcPr>
            <w:tcW w:w="1129" w:type="dxa"/>
            <w:vAlign w:val="center"/>
          </w:tcPr>
          <w:p w14:paraId="2994321B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76</w:t>
            </w:r>
          </w:p>
        </w:tc>
      </w:tr>
      <w:tr w:rsidR="001E2689" w:rsidRPr="00510D4D" w14:paraId="1EC836CF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4E69A687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2268" w:type="dxa"/>
            <w:vAlign w:val="center"/>
          </w:tcPr>
          <w:p w14:paraId="46266D8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B447769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CA5C6CC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</w:p>
        </w:tc>
      </w:tr>
      <w:tr w:rsidR="001E2689" w:rsidRPr="00510D4D" w14:paraId="35299439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01EB6D9B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268" w:type="dxa"/>
            <w:vAlign w:val="center"/>
          </w:tcPr>
          <w:p w14:paraId="3FD894F2" w14:textId="692D7ECA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 (28.3)</w:t>
            </w:r>
          </w:p>
        </w:tc>
        <w:tc>
          <w:tcPr>
            <w:tcW w:w="2268" w:type="dxa"/>
            <w:vAlign w:val="center"/>
          </w:tcPr>
          <w:p w14:paraId="72D6E640" w14:textId="3833794A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71 (18.6)</w:t>
            </w:r>
          </w:p>
        </w:tc>
        <w:tc>
          <w:tcPr>
            <w:tcW w:w="1129" w:type="dxa"/>
            <w:vAlign w:val="center"/>
          </w:tcPr>
          <w:p w14:paraId="394C0A07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58B63AB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172814D8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2268" w:type="dxa"/>
            <w:vAlign w:val="center"/>
          </w:tcPr>
          <w:p w14:paraId="77B4568A" w14:textId="1165ECB8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 (6.5)</w:t>
            </w:r>
          </w:p>
        </w:tc>
        <w:tc>
          <w:tcPr>
            <w:tcW w:w="2268" w:type="dxa"/>
            <w:vAlign w:val="center"/>
          </w:tcPr>
          <w:p w14:paraId="5C68F58D" w14:textId="29C0E22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6 (16.9)</w:t>
            </w:r>
          </w:p>
        </w:tc>
        <w:tc>
          <w:tcPr>
            <w:tcW w:w="1129" w:type="dxa"/>
            <w:vAlign w:val="center"/>
          </w:tcPr>
          <w:p w14:paraId="41A10128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472BB05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61F66600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ung</w:t>
            </w:r>
          </w:p>
        </w:tc>
        <w:tc>
          <w:tcPr>
            <w:tcW w:w="2268" w:type="dxa"/>
            <w:vAlign w:val="center"/>
          </w:tcPr>
          <w:p w14:paraId="44B3F5B3" w14:textId="0E370073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 (19.6)</w:t>
            </w:r>
          </w:p>
        </w:tc>
        <w:tc>
          <w:tcPr>
            <w:tcW w:w="2268" w:type="dxa"/>
            <w:vAlign w:val="center"/>
          </w:tcPr>
          <w:p w14:paraId="46E5BCDA" w14:textId="67AFC216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94 (21.1)</w:t>
            </w:r>
          </w:p>
        </w:tc>
        <w:tc>
          <w:tcPr>
            <w:tcW w:w="1129" w:type="dxa"/>
            <w:vAlign w:val="center"/>
          </w:tcPr>
          <w:p w14:paraId="768AD574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334EE29C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217B990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268" w:type="dxa"/>
            <w:vAlign w:val="center"/>
          </w:tcPr>
          <w:p w14:paraId="1336B49D" w14:textId="513C2D9B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34BBA2B5" w14:textId="3735F1C4" w:rsidR="001E2689" w:rsidRPr="00510D4D" w:rsidRDefault="001E2689" w:rsidP="00A4244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 (1.6)</w:t>
            </w:r>
          </w:p>
        </w:tc>
        <w:tc>
          <w:tcPr>
            <w:tcW w:w="1129" w:type="dxa"/>
            <w:vAlign w:val="center"/>
          </w:tcPr>
          <w:p w14:paraId="1D5DD20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2975B89C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4583783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lorectal</w:t>
            </w:r>
          </w:p>
        </w:tc>
        <w:tc>
          <w:tcPr>
            <w:tcW w:w="2268" w:type="dxa"/>
            <w:vAlign w:val="center"/>
          </w:tcPr>
          <w:p w14:paraId="7756894F" w14:textId="6F18F8B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2268" w:type="dxa"/>
            <w:vAlign w:val="center"/>
          </w:tcPr>
          <w:p w14:paraId="4DDE8B1E" w14:textId="2B88BFE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1 (7.7)</w:t>
            </w:r>
          </w:p>
        </w:tc>
        <w:tc>
          <w:tcPr>
            <w:tcW w:w="1129" w:type="dxa"/>
            <w:vAlign w:val="center"/>
          </w:tcPr>
          <w:p w14:paraId="6D8BDBA2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3C6E6079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437FBBC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2268" w:type="dxa"/>
            <w:vAlign w:val="center"/>
          </w:tcPr>
          <w:p w14:paraId="12C12494" w14:textId="2C0991FE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 (4.3)</w:t>
            </w:r>
          </w:p>
        </w:tc>
        <w:tc>
          <w:tcPr>
            <w:tcW w:w="2268" w:type="dxa"/>
            <w:vAlign w:val="center"/>
          </w:tcPr>
          <w:p w14:paraId="16A50DF8" w14:textId="3836BBBD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1 (7.7)</w:t>
            </w:r>
          </w:p>
        </w:tc>
        <w:tc>
          <w:tcPr>
            <w:tcW w:w="1129" w:type="dxa"/>
            <w:vAlign w:val="center"/>
          </w:tcPr>
          <w:p w14:paraId="5515B284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5AA1C001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177D8B9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268" w:type="dxa"/>
            <w:vAlign w:val="center"/>
          </w:tcPr>
          <w:p w14:paraId="1DC2181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3A22C69B" w14:textId="26CD0BB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 (1)</w:t>
            </w:r>
          </w:p>
        </w:tc>
        <w:tc>
          <w:tcPr>
            <w:tcW w:w="1129" w:type="dxa"/>
            <w:vAlign w:val="center"/>
          </w:tcPr>
          <w:p w14:paraId="6329EE24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03C5B4CC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0A4FD9E8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ostate</w:t>
            </w:r>
          </w:p>
        </w:tc>
        <w:tc>
          <w:tcPr>
            <w:tcW w:w="2268" w:type="dxa"/>
            <w:vAlign w:val="center"/>
          </w:tcPr>
          <w:p w14:paraId="34675034" w14:textId="06328223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8.7)</w:t>
            </w:r>
          </w:p>
        </w:tc>
        <w:tc>
          <w:tcPr>
            <w:tcW w:w="2268" w:type="dxa"/>
            <w:vAlign w:val="center"/>
          </w:tcPr>
          <w:p w14:paraId="7A7CBA32" w14:textId="23464A76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4 (3.7)</w:t>
            </w:r>
          </w:p>
        </w:tc>
        <w:tc>
          <w:tcPr>
            <w:tcW w:w="1129" w:type="dxa"/>
            <w:vAlign w:val="center"/>
          </w:tcPr>
          <w:p w14:paraId="1E00122B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624F4809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52B599ED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2268" w:type="dxa"/>
            <w:vAlign w:val="center"/>
          </w:tcPr>
          <w:p w14:paraId="1BDEEC32" w14:textId="5AB7296B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2268" w:type="dxa"/>
            <w:vAlign w:val="center"/>
          </w:tcPr>
          <w:p w14:paraId="5217FE7F" w14:textId="5AA35D7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9 (2.1)</w:t>
            </w:r>
          </w:p>
        </w:tc>
        <w:tc>
          <w:tcPr>
            <w:tcW w:w="1129" w:type="dxa"/>
            <w:vAlign w:val="center"/>
          </w:tcPr>
          <w:p w14:paraId="7D8B412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144500AA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168B7D94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2268" w:type="dxa"/>
            <w:vAlign w:val="center"/>
          </w:tcPr>
          <w:p w14:paraId="005D575C" w14:textId="3FBCCA42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8.7)</w:t>
            </w:r>
          </w:p>
        </w:tc>
        <w:tc>
          <w:tcPr>
            <w:tcW w:w="2268" w:type="dxa"/>
            <w:vAlign w:val="center"/>
          </w:tcPr>
          <w:p w14:paraId="17ED0791" w14:textId="4844AA5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5 (10.3)</w:t>
            </w:r>
          </w:p>
        </w:tc>
        <w:tc>
          <w:tcPr>
            <w:tcW w:w="1129" w:type="dxa"/>
            <w:vAlign w:val="center"/>
          </w:tcPr>
          <w:p w14:paraId="7B48006B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14AABAB1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637461C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01897D89" w14:textId="48A81E64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 (17.5)</w:t>
            </w:r>
          </w:p>
        </w:tc>
        <w:tc>
          <w:tcPr>
            <w:tcW w:w="2268" w:type="dxa"/>
            <w:vAlign w:val="center"/>
          </w:tcPr>
          <w:p w14:paraId="12A1B0B0" w14:textId="0D46BF58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6 (9.3)</w:t>
            </w:r>
          </w:p>
        </w:tc>
        <w:tc>
          <w:tcPr>
            <w:tcW w:w="1129" w:type="dxa"/>
            <w:vAlign w:val="center"/>
          </w:tcPr>
          <w:p w14:paraId="60040117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00742C87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4C8E6AC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ior chemotherapy</w:t>
            </w:r>
          </w:p>
        </w:tc>
        <w:tc>
          <w:tcPr>
            <w:tcW w:w="2268" w:type="dxa"/>
            <w:vAlign w:val="center"/>
          </w:tcPr>
          <w:p w14:paraId="5A465489" w14:textId="74A2C90D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8.7)</w:t>
            </w:r>
          </w:p>
        </w:tc>
        <w:tc>
          <w:tcPr>
            <w:tcW w:w="2268" w:type="dxa"/>
            <w:vAlign w:val="center"/>
          </w:tcPr>
          <w:p w14:paraId="5725F5F1" w14:textId="6E27453E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6 (9.3)</w:t>
            </w:r>
          </w:p>
        </w:tc>
        <w:tc>
          <w:tcPr>
            <w:tcW w:w="1129" w:type="dxa"/>
            <w:vAlign w:val="center"/>
          </w:tcPr>
          <w:p w14:paraId="6659072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88</w:t>
            </w:r>
          </w:p>
        </w:tc>
      </w:tr>
      <w:tr w:rsidR="001E2689" w:rsidRPr="00510D4D" w14:paraId="7F9565FE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03DCE3DB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ior radiotherapy</w:t>
            </w:r>
          </w:p>
        </w:tc>
        <w:tc>
          <w:tcPr>
            <w:tcW w:w="2268" w:type="dxa"/>
            <w:vAlign w:val="center"/>
          </w:tcPr>
          <w:p w14:paraId="4C1DED80" w14:textId="4662C20D" w:rsidR="001E2689" w:rsidRPr="00510D4D" w:rsidRDefault="001E2689" w:rsidP="00A4244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8.7)</w:t>
            </w:r>
          </w:p>
        </w:tc>
        <w:tc>
          <w:tcPr>
            <w:tcW w:w="2268" w:type="dxa"/>
            <w:vAlign w:val="center"/>
          </w:tcPr>
          <w:p w14:paraId="332D1B87" w14:textId="7398572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7 (10.5)</w:t>
            </w:r>
          </w:p>
        </w:tc>
        <w:tc>
          <w:tcPr>
            <w:tcW w:w="1129" w:type="dxa"/>
            <w:vAlign w:val="center"/>
          </w:tcPr>
          <w:p w14:paraId="6485E454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</w:tr>
      <w:tr w:rsidR="00AE3DE0" w:rsidRPr="00510D4D" w14:paraId="2840BA72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176CEAA" w14:textId="77777777" w:rsidR="00AE3DE0" w:rsidRPr="00510D4D" w:rsidRDefault="00AF3896" w:rsidP="00AF389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urrent or prior s</w:t>
            </w:r>
            <w:r w:rsidR="00AE3DE0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mok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ing exposure</w:t>
            </w:r>
          </w:p>
        </w:tc>
        <w:tc>
          <w:tcPr>
            <w:tcW w:w="2268" w:type="dxa"/>
            <w:vAlign w:val="center"/>
          </w:tcPr>
          <w:p w14:paraId="65E3204E" w14:textId="55BB5120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4 (30.4)</w:t>
            </w:r>
          </w:p>
        </w:tc>
        <w:tc>
          <w:tcPr>
            <w:tcW w:w="2268" w:type="dxa"/>
            <w:vAlign w:val="center"/>
          </w:tcPr>
          <w:p w14:paraId="555B344A" w14:textId="36546848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62 (39.3)</w:t>
            </w:r>
          </w:p>
        </w:tc>
        <w:tc>
          <w:tcPr>
            <w:tcW w:w="1129" w:type="dxa"/>
            <w:vAlign w:val="center"/>
          </w:tcPr>
          <w:p w14:paraId="26F1E090" w14:textId="77777777" w:rsidR="00AE3DE0" w:rsidRPr="00510D4D" w:rsidRDefault="00AE3DE0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59</w:t>
            </w:r>
          </w:p>
        </w:tc>
      </w:tr>
    </w:tbl>
    <w:p w14:paraId="563D81DA" w14:textId="62FEEFEF" w:rsidR="002434B9" w:rsidRPr="00510D4D" w:rsidRDefault="005C50A1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Values are presented as absolute numbers (percentages) or median (interquartile range). Percentages are calculated per column. Differences between columns were assessed with a chi-square test or a Mann-Whitney U test as appropriate. CH – clonal hematopoiesis</w:t>
      </w:r>
    </w:p>
    <w:p w14:paraId="10AB6B41" w14:textId="77777777" w:rsidR="001E2689" w:rsidRPr="00510D4D" w:rsidRDefault="001E2689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1B3E5509" w14:textId="399B2BE7" w:rsidR="002434B9" w:rsidRPr="00510D4D" w:rsidRDefault="002434B9" w:rsidP="002434B9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="0060558E" w:rsidRPr="00510D4D">
        <w:rPr>
          <w:rFonts w:ascii="Arial" w:hAnsi="Arial" w:cs="Arial"/>
          <w:b/>
          <w:sz w:val="24"/>
          <w:szCs w:val="24"/>
          <w:lang w:val="en-US"/>
        </w:rPr>
        <w:t>2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. Patient characteristics at study inclusion of patients stratified according to their </w:t>
      </w:r>
      <w:r w:rsidR="00F01278" w:rsidRPr="00510D4D">
        <w:rPr>
          <w:rFonts w:ascii="Arial" w:hAnsi="Arial" w:cs="Arial"/>
          <w:b/>
          <w:sz w:val="24"/>
          <w:szCs w:val="24"/>
          <w:lang w:val="en-US"/>
        </w:rPr>
        <w:t>DNA</w:t>
      </w:r>
      <w:r w:rsidR="0047231C" w:rsidRPr="00510D4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01278" w:rsidRPr="00510D4D">
        <w:rPr>
          <w:rFonts w:ascii="Arial" w:hAnsi="Arial" w:cs="Arial"/>
          <w:b/>
          <w:sz w:val="24"/>
          <w:szCs w:val="24"/>
          <w:lang w:val="en-US"/>
        </w:rPr>
        <w:t>damage</w:t>
      </w:r>
      <w:r w:rsidR="0047231C" w:rsidRPr="00510D4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01278" w:rsidRPr="00510D4D">
        <w:rPr>
          <w:rFonts w:ascii="Arial" w:hAnsi="Arial" w:cs="Arial"/>
          <w:b/>
          <w:sz w:val="24"/>
          <w:szCs w:val="24"/>
          <w:lang w:val="en-US"/>
        </w:rPr>
        <w:t>repair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 gene mutation carrier status.</w:t>
      </w:r>
      <w:r w:rsidRPr="00510D4D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129"/>
      </w:tblGrid>
      <w:tr w:rsidR="001E2689" w:rsidRPr="00510D4D" w14:paraId="49DC3E33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41510B7E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D32B6B7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DDR</w:t>
            </w:r>
            <w:r w:rsidR="00AF3896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gene mutation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n=11)</w:t>
            </w:r>
          </w:p>
        </w:tc>
        <w:tc>
          <w:tcPr>
            <w:tcW w:w="2268" w:type="dxa"/>
            <w:vAlign w:val="center"/>
          </w:tcPr>
          <w:p w14:paraId="7D98716E" w14:textId="77777777" w:rsidR="001E2689" w:rsidRPr="00510D4D" w:rsidRDefault="001E2689" w:rsidP="00C16BF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 </w:t>
            </w:r>
            <w:r w:rsidR="00AF3896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DDR gene mutation</w:t>
            </w:r>
            <w:r w:rsidR="00C16BF3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01278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="00C16BF3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(n=956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29" w:type="dxa"/>
            <w:vAlign w:val="center"/>
          </w:tcPr>
          <w:p w14:paraId="5C4478D4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F3896" w:rsidRPr="00510D4D" w14:paraId="11832E96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14AF48F" w14:textId="77777777" w:rsidR="00AF3896" w:rsidRPr="00510D4D" w:rsidRDefault="00AF389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14:paraId="5394D71B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7 (56-70)</w:t>
            </w:r>
          </w:p>
        </w:tc>
        <w:tc>
          <w:tcPr>
            <w:tcW w:w="2268" w:type="dxa"/>
            <w:vAlign w:val="center"/>
          </w:tcPr>
          <w:p w14:paraId="100D19C0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1 (50-68)</w:t>
            </w:r>
          </w:p>
        </w:tc>
        <w:tc>
          <w:tcPr>
            <w:tcW w:w="1129" w:type="dxa"/>
            <w:vAlign w:val="center"/>
          </w:tcPr>
          <w:p w14:paraId="61A1A6A7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</w:tr>
      <w:tr w:rsidR="00AF3896" w:rsidRPr="00510D4D" w14:paraId="2D44920C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09EE2C4" w14:textId="77777777" w:rsidR="00AF3896" w:rsidRPr="00510D4D" w:rsidRDefault="00AF389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1A6E74D6" w14:textId="5F316866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36.4)</w:t>
            </w:r>
          </w:p>
        </w:tc>
        <w:tc>
          <w:tcPr>
            <w:tcW w:w="2268" w:type="dxa"/>
            <w:vAlign w:val="center"/>
          </w:tcPr>
          <w:p w14:paraId="1A85047F" w14:textId="3F4A352B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79 (50.1)</w:t>
            </w:r>
          </w:p>
        </w:tc>
        <w:tc>
          <w:tcPr>
            <w:tcW w:w="1129" w:type="dxa"/>
            <w:vAlign w:val="center"/>
          </w:tcPr>
          <w:p w14:paraId="7C0A2BF0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55</w:t>
            </w:r>
          </w:p>
        </w:tc>
      </w:tr>
      <w:tr w:rsidR="001E2689" w:rsidRPr="00510D4D" w14:paraId="5FBA4E6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AA39394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2268" w:type="dxa"/>
            <w:vAlign w:val="center"/>
          </w:tcPr>
          <w:p w14:paraId="3061579A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7.4 (23.3-33.0)</w:t>
            </w:r>
          </w:p>
        </w:tc>
        <w:tc>
          <w:tcPr>
            <w:tcW w:w="2268" w:type="dxa"/>
            <w:vAlign w:val="center"/>
          </w:tcPr>
          <w:p w14:paraId="216A89B0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4.9 (22.2-28.1)</w:t>
            </w:r>
          </w:p>
        </w:tc>
        <w:tc>
          <w:tcPr>
            <w:tcW w:w="1129" w:type="dxa"/>
            <w:vAlign w:val="center"/>
          </w:tcPr>
          <w:p w14:paraId="0F30D725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AF3896" w:rsidRPr="00510D4D" w14:paraId="121F880D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095DB1F6" w14:textId="77777777" w:rsidR="00AF3896" w:rsidRPr="00510D4D" w:rsidRDefault="00AF389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ewly diagnosed</w:t>
            </w:r>
          </w:p>
        </w:tc>
        <w:tc>
          <w:tcPr>
            <w:tcW w:w="2268" w:type="dxa"/>
            <w:vAlign w:val="center"/>
          </w:tcPr>
          <w:p w14:paraId="6A80F239" w14:textId="057EED85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 (72.7)</w:t>
            </w:r>
          </w:p>
        </w:tc>
        <w:tc>
          <w:tcPr>
            <w:tcW w:w="2268" w:type="dxa"/>
            <w:vAlign w:val="center"/>
          </w:tcPr>
          <w:p w14:paraId="6FD955F6" w14:textId="1CE69082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49 (78.3)</w:t>
            </w:r>
          </w:p>
        </w:tc>
        <w:tc>
          <w:tcPr>
            <w:tcW w:w="1129" w:type="dxa"/>
            <w:vAlign w:val="center"/>
          </w:tcPr>
          <w:p w14:paraId="7FC3B5B9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71</w:t>
            </w:r>
          </w:p>
        </w:tc>
      </w:tr>
      <w:tr w:rsidR="00AF3896" w:rsidRPr="00510D4D" w14:paraId="1E17CC8E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5EB3085A" w14:textId="77777777" w:rsidR="00AF3896" w:rsidRPr="00510D4D" w:rsidRDefault="00AF389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age 4 vs other</w:t>
            </w:r>
          </w:p>
        </w:tc>
        <w:tc>
          <w:tcPr>
            <w:tcW w:w="2268" w:type="dxa"/>
            <w:vAlign w:val="center"/>
          </w:tcPr>
          <w:p w14:paraId="1554564A" w14:textId="716AC056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 (63.6)</w:t>
            </w:r>
          </w:p>
        </w:tc>
        <w:tc>
          <w:tcPr>
            <w:tcW w:w="2268" w:type="dxa"/>
            <w:vAlign w:val="center"/>
          </w:tcPr>
          <w:p w14:paraId="5F7F1672" w14:textId="5442958E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27 (44.7)</w:t>
            </w:r>
          </w:p>
        </w:tc>
        <w:tc>
          <w:tcPr>
            <w:tcW w:w="1129" w:type="dxa"/>
            <w:vAlign w:val="center"/>
          </w:tcPr>
          <w:p w14:paraId="298CEAC8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45</w:t>
            </w:r>
          </w:p>
        </w:tc>
      </w:tr>
      <w:tr w:rsidR="001E2689" w:rsidRPr="00510D4D" w14:paraId="6C78FE3C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120F2B85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2268" w:type="dxa"/>
            <w:vAlign w:val="center"/>
          </w:tcPr>
          <w:p w14:paraId="6B054F2D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5BB649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10EB66B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</w:tr>
      <w:tr w:rsidR="001E2689" w:rsidRPr="00510D4D" w14:paraId="73FF5FAD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8BE3C0E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268" w:type="dxa"/>
            <w:vAlign w:val="center"/>
          </w:tcPr>
          <w:p w14:paraId="3512D375" w14:textId="276185DA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2268" w:type="dxa"/>
            <w:vAlign w:val="center"/>
          </w:tcPr>
          <w:p w14:paraId="2E46F869" w14:textId="1970499F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81 (18.9)</w:t>
            </w:r>
          </w:p>
        </w:tc>
        <w:tc>
          <w:tcPr>
            <w:tcW w:w="1129" w:type="dxa"/>
            <w:vAlign w:val="center"/>
          </w:tcPr>
          <w:p w14:paraId="73B4A3DE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1BBC9894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7065C92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2268" w:type="dxa"/>
            <w:vAlign w:val="center"/>
          </w:tcPr>
          <w:p w14:paraId="3A1A1618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15CE7462" w14:textId="03C514DC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9 (16.6)</w:t>
            </w:r>
          </w:p>
        </w:tc>
        <w:tc>
          <w:tcPr>
            <w:tcW w:w="1129" w:type="dxa"/>
            <w:vAlign w:val="center"/>
          </w:tcPr>
          <w:p w14:paraId="2C538907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7B3AFD36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D3620BC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ung</w:t>
            </w:r>
          </w:p>
        </w:tc>
        <w:tc>
          <w:tcPr>
            <w:tcW w:w="2268" w:type="dxa"/>
            <w:vAlign w:val="center"/>
          </w:tcPr>
          <w:p w14:paraId="1092A444" w14:textId="6358B12B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268" w:type="dxa"/>
            <w:vAlign w:val="center"/>
          </w:tcPr>
          <w:p w14:paraId="64B4819E" w14:textId="3ABDE2F6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02 (21.1)</w:t>
            </w:r>
          </w:p>
        </w:tc>
        <w:tc>
          <w:tcPr>
            <w:tcW w:w="1129" w:type="dxa"/>
            <w:vAlign w:val="center"/>
          </w:tcPr>
          <w:p w14:paraId="7BDD7E1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3E787F10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110FE20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268" w:type="dxa"/>
            <w:vAlign w:val="center"/>
          </w:tcPr>
          <w:p w14:paraId="23F1CEB2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0E933791" w14:textId="21B8C332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 (1.6)</w:t>
            </w:r>
          </w:p>
        </w:tc>
        <w:tc>
          <w:tcPr>
            <w:tcW w:w="1129" w:type="dxa"/>
            <w:vAlign w:val="center"/>
          </w:tcPr>
          <w:p w14:paraId="40C7724B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61E56FC4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FAF5E28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lorectal</w:t>
            </w:r>
          </w:p>
        </w:tc>
        <w:tc>
          <w:tcPr>
            <w:tcW w:w="2268" w:type="dxa"/>
            <w:vAlign w:val="center"/>
          </w:tcPr>
          <w:p w14:paraId="75BBFA19" w14:textId="5C91A89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268" w:type="dxa"/>
            <w:vAlign w:val="center"/>
          </w:tcPr>
          <w:p w14:paraId="47767B8E" w14:textId="4825281C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2 (7.5)</w:t>
            </w:r>
          </w:p>
        </w:tc>
        <w:tc>
          <w:tcPr>
            <w:tcW w:w="1129" w:type="dxa"/>
            <w:vAlign w:val="center"/>
          </w:tcPr>
          <w:p w14:paraId="276ED4C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16527BDA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9FDA91D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2268" w:type="dxa"/>
            <w:vAlign w:val="center"/>
          </w:tcPr>
          <w:p w14:paraId="534DA17D" w14:textId="5AFCBCBC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268" w:type="dxa"/>
            <w:vAlign w:val="center"/>
          </w:tcPr>
          <w:p w14:paraId="64391E16" w14:textId="548096EF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2 (7.5)</w:t>
            </w:r>
          </w:p>
        </w:tc>
        <w:tc>
          <w:tcPr>
            <w:tcW w:w="1129" w:type="dxa"/>
            <w:vAlign w:val="center"/>
          </w:tcPr>
          <w:p w14:paraId="7E441E7C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461AD1A8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756616F6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268" w:type="dxa"/>
            <w:vAlign w:val="center"/>
          </w:tcPr>
          <w:p w14:paraId="688BC11E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547C8F83" w14:textId="642B23B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 (0.9)</w:t>
            </w:r>
          </w:p>
        </w:tc>
        <w:tc>
          <w:tcPr>
            <w:tcW w:w="1129" w:type="dxa"/>
            <w:vAlign w:val="center"/>
          </w:tcPr>
          <w:p w14:paraId="499A78D8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310B8675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0DE9F60C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ostate</w:t>
            </w:r>
          </w:p>
        </w:tc>
        <w:tc>
          <w:tcPr>
            <w:tcW w:w="2268" w:type="dxa"/>
            <w:vAlign w:val="center"/>
          </w:tcPr>
          <w:p w14:paraId="6390DFEE" w14:textId="2CE14E04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2268" w:type="dxa"/>
            <w:vAlign w:val="center"/>
          </w:tcPr>
          <w:p w14:paraId="47EBA8CB" w14:textId="66061BF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6 (3.8)</w:t>
            </w:r>
          </w:p>
        </w:tc>
        <w:tc>
          <w:tcPr>
            <w:tcW w:w="1129" w:type="dxa"/>
            <w:vAlign w:val="center"/>
          </w:tcPr>
          <w:p w14:paraId="36B74CD6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7AE4DA38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23212BE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2268" w:type="dxa"/>
            <w:vAlign w:val="center"/>
          </w:tcPr>
          <w:p w14:paraId="7605CD80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57A99678" w14:textId="136BAF92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0 (2.1)</w:t>
            </w:r>
          </w:p>
        </w:tc>
        <w:tc>
          <w:tcPr>
            <w:tcW w:w="1129" w:type="dxa"/>
            <w:vAlign w:val="center"/>
          </w:tcPr>
          <w:p w14:paraId="1FFE53E2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21E72F38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8947D5F" w14:textId="77777777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2268" w:type="dxa"/>
            <w:vAlign w:val="center"/>
          </w:tcPr>
          <w:p w14:paraId="339A7610" w14:textId="5A7AC180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2268" w:type="dxa"/>
            <w:vAlign w:val="center"/>
          </w:tcPr>
          <w:p w14:paraId="47B00167" w14:textId="253B298A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7 (10.1)</w:t>
            </w:r>
          </w:p>
        </w:tc>
        <w:tc>
          <w:tcPr>
            <w:tcW w:w="1129" w:type="dxa"/>
            <w:vAlign w:val="center"/>
          </w:tcPr>
          <w:p w14:paraId="4632B218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1CF65CF8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D0B2B6B" w14:textId="3D764640" w:rsidR="001E2689" w:rsidRPr="00510D4D" w:rsidRDefault="001E2689" w:rsidP="009C151C">
            <w:pPr>
              <w:ind w:left="7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708D8AEC" w14:textId="325E215E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268" w:type="dxa"/>
            <w:vAlign w:val="center"/>
          </w:tcPr>
          <w:p w14:paraId="011784E3" w14:textId="69B56122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3 (9.7)</w:t>
            </w:r>
          </w:p>
        </w:tc>
        <w:tc>
          <w:tcPr>
            <w:tcW w:w="1129" w:type="dxa"/>
            <w:vAlign w:val="center"/>
          </w:tcPr>
          <w:p w14:paraId="7E51A365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E2689" w:rsidRPr="00510D4D" w14:paraId="6B399FFF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32595E1A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ior chemotherapy</w:t>
            </w:r>
          </w:p>
        </w:tc>
        <w:tc>
          <w:tcPr>
            <w:tcW w:w="2268" w:type="dxa"/>
            <w:vAlign w:val="center"/>
          </w:tcPr>
          <w:p w14:paraId="297BD447" w14:textId="6032F321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2268" w:type="dxa"/>
            <w:vAlign w:val="center"/>
          </w:tcPr>
          <w:p w14:paraId="0E8B708D" w14:textId="6E5C328F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8 (9.2)</w:t>
            </w:r>
          </w:p>
        </w:tc>
        <w:tc>
          <w:tcPr>
            <w:tcW w:w="1129" w:type="dxa"/>
            <w:vAlign w:val="center"/>
          </w:tcPr>
          <w:p w14:paraId="16699303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7</w:t>
            </w:r>
          </w:p>
        </w:tc>
      </w:tr>
      <w:tr w:rsidR="001E2689" w:rsidRPr="00510D4D" w14:paraId="01728AF9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1CBBE589" w14:textId="77777777" w:rsidR="001E2689" w:rsidRPr="00510D4D" w:rsidRDefault="001E2689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ior radiotherapy</w:t>
            </w:r>
          </w:p>
        </w:tc>
        <w:tc>
          <w:tcPr>
            <w:tcW w:w="2268" w:type="dxa"/>
            <w:vAlign w:val="center"/>
          </w:tcPr>
          <w:p w14:paraId="6F6181D2" w14:textId="1DA62CFB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268" w:type="dxa"/>
            <w:vAlign w:val="center"/>
          </w:tcPr>
          <w:p w14:paraId="0ABE5951" w14:textId="620C96A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00 (10.5)</w:t>
            </w:r>
          </w:p>
        </w:tc>
        <w:tc>
          <w:tcPr>
            <w:tcW w:w="1129" w:type="dxa"/>
            <w:vAlign w:val="center"/>
          </w:tcPr>
          <w:p w14:paraId="43752E00" w14:textId="77777777" w:rsidR="001E2689" w:rsidRPr="00510D4D" w:rsidRDefault="001E2689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</w:tr>
      <w:tr w:rsidR="00AF3896" w:rsidRPr="00510D4D" w14:paraId="6E708458" w14:textId="77777777" w:rsidTr="00AF3896">
        <w:trPr>
          <w:trHeight w:val="340"/>
        </w:trPr>
        <w:tc>
          <w:tcPr>
            <w:tcW w:w="3397" w:type="dxa"/>
            <w:vAlign w:val="center"/>
          </w:tcPr>
          <w:p w14:paraId="224A2530" w14:textId="77777777" w:rsidR="00AF3896" w:rsidRPr="00510D4D" w:rsidRDefault="00AF389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urrent or prior smoking exposure</w:t>
            </w:r>
          </w:p>
        </w:tc>
        <w:tc>
          <w:tcPr>
            <w:tcW w:w="2268" w:type="dxa"/>
            <w:vAlign w:val="center"/>
          </w:tcPr>
          <w:p w14:paraId="118154CB" w14:textId="0B18538E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 (44.4)</w:t>
            </w:r>
          </w:p>
        </w:tc>
        <w:tc>
          <w:tcPr>
            <w:tcW w:w="2268" w:type="dxa"/>
            <w:vAlign w:val="center"/>
          </w:tcPr>
          <w:p w14:paraId="299EB11F" w14:textId="17FC6481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72 (50.5)</w:t>
            </w:r>
          </w:p>
        </w:tc>
        <w:tc>
          <w:tcPr>
            <w:tcW w:w="1129" w:type="dxa"/>
            <w:vAlign w:val="center"/>
          </w:tcPr>
          <w:p w14:paraId="47FDCB64" w14:textId="77777777" w:rsidR="00AF3896" w:rsidRPr="00510D4D" w:rsidRDefault="00AF3896" w:rsidP="009C151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75</w:t>
            </w:r>
          </w:p>
        </w:tc>
      </w:tr>
    </w:tbl>
    <w:p w14:paraId="6D92115D" w14:textId="5F48B8AF" w:rsidR="002434B9" w:rsidRPr="00510D4D" w:rsidRDefault="005C50A1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Values are presented as absolute numbers (percentages) or median (interquartile range). Percentages are calculated per column. Differences between columns were assessed with a chi-square test or a Mann-Whitney U test as appropriate. DDR – DNA damage repair</w:t>
      </w:r>
    </w:p>
    <w:p w14:paraId="17B0FE1F" w14:textId="77777777" w:rsidR="00900484" w:rsidRPr="00510D4D" w:rsidRDefault="00900484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15A654FA" w14:textId="10F020FD" w:rsidR="0060558E" w:rsidRPr="00510D4D" w:rsidRDefault="0060558E" w:rsidP="0060558E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="00415004" w:rsidRPr="00510D4D">
        <w:rPr>
          <w:rFonts w:ascii="Arial" w:hAnsi="Arial" w:cs="Arial"/>
          <w:b/>
          <w:sz w:val="24"/>
          <w:szCs w:val="24"/>
          <w:lang w:val="en-US"/>
        </w:rPr>
        <w:t>Occurrence of VTE during follow-up stratified according to tumor type and CH carrier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410"/>
        <w:gridCol w:w="2404"/>
      </w:tblGrid>
      <w:tr w:rsidR="000C7A03" w:rsidRPr="00510D4D" w14:paraId="2DA80B96" w14:textId="77777777" w:rsidTr="009E6B52">
        <w:trPr>
          <w:trHeight w:val="1271"/>
        </w:trPr>
        <w:tc>
          <w:tcPr>
            <w:tcW w:w="2122" w:type="dxa"/>
            <w:vAlign w:val="center"/>
          </w:tcPr>
          <w:p w14:paraId="2916C946" w14:textId="485673C7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2126" w:type="dxa"/>
            <w:vAlign w:val="center"/>
          </w:tcPr>
          <w:p w14:paraId="6EB74188" w14:textId="0FB06BFC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H carrier status</w:t>
            </w:r>
          </w:p>
        </w:tc>
        <w:tc>
          <w:tcPr>
            <w:tcW w:w="2410" w:type="dxa"/>
            <w:vAlign w:val="center"/>
          </w:tcPr>
          <w:p w14:paraId="710A6B2F" w14:textId="6AD7AA90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VTE during follow-up (n=86)</w:t>
            </w:r>
          </w:p>
        </w:tc>
        <w:tc>
          <w:tcPr>
            <w:tcW w:w="2404" w:type="dxa"/>
            <w:vAlign w:val="center"/>
          </w:tcPr>
          <w:p w14:paraId="37BECC15" w14:textId="1A448F39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o VTE during follow-up (n=881)</w:t>
            </w:r>
          </w:p>
        </w:tc>
      </w:tr>
      <w:tr w:rsidR="000C7A03" w:rsidRPr="00510D4D" w14:paraId="450A1AEF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2D137AF" w14:textId="58D6E2BF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126" w:type="dxa"/>
          </w:tcPr>
          <w:p w14:paraId="2221FD14" w14:textId="54C7AFED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18A119F6" w14:textId="437277DB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776DA970" w14:textId="2AB91513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56A5707D" w14:textId="77777777" w:rsidTr="009E6B52">
        <w:trPr>
          <w:trHeight w:val="340"/>
        </w:trPr>
        <w:tc>
          <w:tcPr>
            <w:tcW w:w="2122" w:type="dxa"/>
            <w:vMerge/>
          </w:tcPr>
          <w:p w14:paraId="2FB8165F" w14:textId="67C3AD29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BF8373C" w14:textId="76054E84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171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047D189" w14:textId="2D060436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7.6)</w:t>
            </w:r>
          </w:p>
        </w:tc>
        <w:tc>
          <w:tcPr>
            <w:tcW w:w="2404" w:type="dxa"/>
          </w:tcPr>
          <w:p w14:paraId="1E3E49E4" w14:textId="05D6050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8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2.4)</w:t>
            </w:r>
          </w:p>
        </w:tc>
      </w:tr>
      <w:tr w:rsidR="000C7A03" w:rsidRPr="00510D4D" w14:paraId="1CB82BC1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3D96240" w14:textId="45E40708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2126" w:type="dxa"/>
          </w:tcPr>
          <w:p w14:paraId="44EEAA2A" w14:textId="44A21803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02BE3FD1" w14:textId="78D81D88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57A2D452" w14:textId="155F4CA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023B8745" w14:textId="77777777" w:rsidTr="009E6B52">
        <w:trPr>
          <w:trHeight w:val="340"/>
        </w:trPr>
        <w:tc>
          <w:tcPr>
            <w:tcW w:w="2122" w:type="dxa"/>
            <w:vMerge/>
          </w:tcPr>
          <w:p w14:paraId="60734D0C" w14:textId="46C5A5F5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0C4A31F" w14:textId="6FB3CBA5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156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6E450154" w14:textId="0B6F5243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4.5)</w:t>
            </w:r>
          </w:p>
        </w:tc>
        <w:tc>
          <w:tcPr>
            <w:tcW w:w="2404" w:type="dxa"/>
          </w:tcPr>
          <w:p w14:paraId="6850E3AE" w14:textId="58506AF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49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5.5)</w:t>
            </w:r>
          </w:p>
        </w:tc>
      </w:tr>
      <w:tr w:rsidR="000C7A03" w:rsidRPr="00510D4D" w14:paraId="03D6F381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40C11B9D" w14:textId="79B2F00C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ung</w:t>
            </w:r>
          </w:p>
        </w:tc>
        <w:tc>
          <w:tcPr>
            <w:tcW w:w="2126" w:type="dxa"/>
          </w:tcPr>
          <w:p w14:paraId="63646B87" w14:textId="5F98594C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6852AE28" w14:textId="6943DEC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1.1)</w:t>
            </w:r>
          </w:p>
        </w:tc>
        <w:tc>
          <w:tcPr>
            <w:tcW w:w="2404" w:type="dxa"/>
          </w:tcPr>
          <w:p w14:paraId="46F01809" w14:textId="60B6E4AA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88.9)</w:t>
            </w:r>
          </w:p>
        </w:tc>
      </w:tr>
      <w:tr w:rsidR="000C7A03" w:rsidRPr="00510D4D" w14:paraId="55C17372" w14:textId="77777777" w:rsidTr="009E6B52">
        <w:trPr>
          <w:trHeight w:val="340"/>
        </w:trPr>
        <w:tc>
          <w:tcPr>
            <w:tcW w:w="2122" w:type="dxa"/>
            <w:vMerge/>
          </w:tcPr>
          <w:p w14:paraId="6848545B" w14:textId="53302973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5FB5D7B" w14:textId="4B272F14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194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A84C9DB" w14:textId="4DF63947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.8)</w:t>
            </w:r>
          </w:p>
        </w:tc>
        <w:tc>
          <w:tcPr>
            <w:tcW w:w="2404" w:type="dxa"/>
          </w:tcPr>
          <w:p w14:paraId="3340BDE3" w14:textId="3396BB4A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73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0.2)</w:t>
            </w:r>
          </w:p>
        </w:tc>
      </w:tr>
      <w:tr w:rsidR="000C7A03" w:rsidRPr="00510D4D" w14:paraId="340C3E29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7976CF47" w14:textId="02F3433F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126" w:type="dxa"/>
          </w:tcPr>
          <w:p w14:paraId="258058D7" w14:textId="3945ED4E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7F4CA63" w14:textId="6855CD5D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05053699" w14:textId="26556FD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0C7A03" w:rsidRPr="00510D4D" w14:paraId="51683717" w14:textId="77777777" w:rsidTr="009E6B52">
        <w:trPr>
          <w:trHeight w:val="340"/>
        </w:trPr>
        <w:tc>
          <w:tcPr>
            <w:tcW w:w="2122" w:type="dxa"/>
            <w:vMerge/>
          </w:tcPr>
          <w:p w14:paraId="54B975AC" w14:textId="29130AF4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5A55CA9" w14:textId="00967B54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23691F" w:rsidRPr="00510D4D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1776C75" w14:textId="055FB271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6.7)</w:t>
            </w:r>
          </w:p>
        </w:tc>
        <w:tc>
          <w:tcPr>
            <w:tcW w:w="2404" w:type="dxa"/>
          </w:tcPr>
          <w:p w14:paraId="0D88BA85" w14:textId="0D7E8045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A4244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>(93.3)</w:t>
            </w:r>
          </w:p>
        </w:tc>
      </w:tr>
      <w:tr w:rsidR="000C7A03" w:rsidRPr="00510D4D" w14:paraId="716A7BD2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6163EBB" w14:textId="2FBEF217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lorectal</w:t>
            </w:r>
          </w:p>
        </w:tc>
        <w:tc>
          <w:tcPr>
            <w:tcW w:w="2126" w:type="dxa"/>
          </w:tcPr>
          <w:p w14:paraId="42F47A15" w14:textId="7E15F015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1B1B9F7D" w14:textId="225668EB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50.0)</w:t>
            </w:r>
          </w:p>
        </w:tc>
        <w:tc>
          <w:tcPr>
            <w:tcW w:w="2404" w:type="dxa"/>
          </w:tcPr>
          <w:p w14:paraId="0DC248AB" w14:textId="56CB26B9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50.0)</w:t>
            </w:r>
          </w:p>
        </w:tc>
      </w:tr>
      <w:tr w:rsidR="000C7A03" w:rsidRPr="00510D4D" w14:paraId="35D5D355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506EEB3F" w14:textId="2A36085E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663B38A" w14:textId="1816D0F0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2137B1B8" w14:textId="2CE30C01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.9)</w:t>
            </w:r>
          </w:p>
        </w:tc>
        <w:tc>
          <w:tcPr>
            <w:tcW w:w="2404" w:type="dxa"/>
          </w:tcPr>
          <w:p w14:paraId="70A99C15" w14:textId="03B6655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0.1)</w:t>
            </w:r>
          </w:p>
        </w:tc>
      </w:tr>
      <w:tr w:rsidR="000C7A03" w:rsidRPr="00510D4D" w14:paraId="228C20FD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1CCBB4B2" w14:textId="2E0ACF4E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2126" w:type="dxa"/>
          </w:tcPr>
          <w:p w14:paraId="7F28DD7C" w14:textId="3E5A42D5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2009617F" w14:textId="4949558C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50.0)</w:t>
            </w:r>
          </w:p>
        </w:tc>
        <w:tc>
          <w:tcPr>
            <w:tcW w:w="2404" w:type="dxa"/>
          </w:tcPr>
          <w:p w14:paraId="22EE1443" w14:textId="48BB9D16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50.0)</w:t>
            </w:r>
          </w:p>
        </w:tc>
      </w:tr>
      <w:tr w:rsidR="000C7A03" w:rsidRPr="00510D4D" w14:paraId="4731D692" w14:textId="77777777" w:rsidTr="009E6B52">
        <w:trPr>
          <w:trHeight w:val="340"/>
        </w:trPr>
        <w:tc>
          <w:tcPr>
            <w:tcW w:w="2122" w:type="dxa"/>
            <w:vMerge/>
          </w:tcPr>
          <w:p w14:paraId="1D1D0DDE" w14:textId="721D89D9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A1D1850" w14:textId="2791C8AC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71)</w:t>
            </w:r>
          </w:p>
        </w:tc>
        <w:tc>
          <w:tcPr>
            <w:tcW w:w="2410" w:type="dxa"/>
          </w:tcPr>
          <w:p w14:paraId="52D3FE11" w14:textId="191D38FB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8.3)</w:t>
            </w:r>
          </w:p>
        </w:tc>
        <w:tc>
          <w:tcPr>
            <w:tcW w:w="2404" w:type="dxa"/>
          </w:tcPr>
          <w:p w14:paraId="29C6B59B" w14:textId="36276E19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81.7)</w:t>
            </w:r>
          </w:p>
        </w:tc>
      </w:tr>
      <w:tr w:rsidR="000C7A03" w:rsidRPr="00510D4D" w14:paraId="44740847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5E018205" w14:textId="52D88CDA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126" w:type="dxa"/>
          </w:tcPr>
          <w:p w14:paraId="703C6E24" w14:textId="1ECC3C6A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DA80932" w14:textId="1257E31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127598CF" w14:textId="59D5686C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0C7A03" w:rsidRPr="00510D4D" w14:paraId="79DB24B1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326E65C8" w14:textId="5AA54D46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61FBC5B" w14:textId="1C365E64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9F5C6DA" w14:textId="5228A1B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1.1)</w:t>
            </w:r>
          </w:p>
        </w:tc>
        <w:tc>
          <w:tcPr>
            <w:tcW w:w="2404" w:type="dxa"/>
          </w:tcPr>
          <w:p w14:paraId="74DA682B" w14:textId="049FB6D5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88.9)</w:t>
            </w:r>
          </w:p>
        </w:tc>
      </w:tr>
      <w:tr w:rsidR="000C7A03" w:rsidRPr="00510D4D" w14:paraId="5578E54D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671B89DE" w14:textId="1D35D629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ostate</w:t>
            </w:r>
          </w:p>
        </w:tc>
        <w:tc>
          <w:tcPr>
            <w:tcW w:w="2126" w:type="dxa"/>
          </w:tcPr>
          <w:p w14:paraId="596D467F" w14:textId="6CCFD86D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5C4254D" w14:textId="6B13D531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60D7E4FF" w14:textId="6F9DA397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2761F1EC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1A018C92" w14:textId="17CA9C3D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F8A1146" w14:textId="542EFBDD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20DE7437" w14:textId="3443E2D2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2.9)</w:t>
            </w:r>
          </w:p>
        </w:tc>
        <w:tc>
          <w:tcPr>
            <w:tcW w:w="2404" w:type="dxa"/>
          </w:tcPr>
          <w:p w14:paraId="111D2D5D" w14:textId="6FFD8C2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7.1)</w:t>
            </w:r>
          </w:p>
        </w:tc>
      </w:tr>
      <w:tr w:rsidR="000C7A03" w:rsidRPr="00510D4D" w14:paraId="28040BFC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738AB9DB" w14:textId="6C947F11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2126" w:type="dxa"/>
          </w:tcPr>
          <w:p w14:paraId="7D52DB80" w14:textId="29812FAB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70414500" w14:textId="79B3918A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1300FD59" w14:textId="27C9BB0A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6D3D9334" w14:textId="77777777" w:rsidTr="009E6B52">
        <w:trPr>
          <w:trHeight w:val="340"/>
        </w:trPr>
        <w:tc>
          <w:tcPr>
            <w:tcW w:w="2122" w:type="dxa"/>
            <w:vMerge/>
          </w:tcPr>
          <w:p w14:paraId="3E4C956B" w14:textId="735A5C51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FDD1D01" w14:textId="325A0C89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CB8F5C5" w14:textId="5EBDA43B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5.8)</w:t>
            </w:r>
          </w:p>
        </w:tc>
        <w:tc>
          <w:tcPr>
            <w:tcW w:w="2404" w:type="dxa"/>
          </w:tcPr>
          <w:p w14:paraId="3EB97EAD" w14:textId="0188BE08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84.2)</w:t>
            </w:r>
          </w:p>
        </w:tc>
      </w:tr>
      <w:tr w:rsidR="000C7A03" w:rsidRPr="00510D4D" w14:paraId="0E9ECAC5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6E45225B" w14:textId="6FB727EF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2126" w:type="dxa"/>
          </w:tcPr>
          <w:p w14:paraId="537ED9CD" w14:textId="39964444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4)</w:t>
            </w:r>
          </w:p>
        </w:tc>
        <w:tc>
          <w:tcPr>
            <w:tcW w:w="2410" w:type="dxa"/>
          </w:tcPr>
          <w:p w14:paraId="624C9C9F" w14:textId="13D4D123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30217553" w14:textId="6C45225F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7D6E7536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7CD5A454" w14:textId="76AB4895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08555C9" w14:textId="3FAA7D7F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5B52B21A" w14:textId="355D666A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2.1)</w:t>
            </w:r>
          </w:p>
        </w:tc>
        <w:tc>
          <w:tcPr>
            <w:tcW w:w="2404" w:type="dxa"/>
          </w:tcPr>
          <w:p w14:paraId="0E8773B4" w14:textId="3B2121F1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7.9)</w:t>
            </w:r>
          </w:p>
        </w:tc>
      </w:tr>
      <w:tr w:rsidR="000C7A03" w:rsidRPr="00510D4D" w14:paraId="4FC8F5D8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11939AFF" w14:textId="240C75E4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126" w:type="dxa"/>
          </w:tcPr>
          <w:p w14:paraId="2902D889" w14:textId="0A9D59AA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37329296" w14:textId="0E8EEC2F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404" w:type="dxa"/>
          </w:tcPr>
          <w:p w14:paraId="2A2E5D95" w14:textId="433CE30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C7A03" w:rsidRPr="00510D4D" w14:paraId="42F6B718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3345D91D" w14:textId="77777777" w:rsidR="000C7A03" w:rsidRPr="00510D4D" w:rsidRDefault="000C7A03" w:rsidP="000C7A0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9A6F22C" w14:textId="0C1E0FBD" w:rsidR="000C7A03" w:rsidRPr="00510D4D" w:rsidRDefault="000C7A03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</w:t>
            </w:r>
            <w:r w:rsidR="006672AC" w:rsidRPr="00510D4D">
              <w:rPr>
                <w:rFonts w:ascii="Arial" w:hAnsi="Arial" w:cs="Arial"/>
                <w:sz w:val="24"/>
                <w:szCs w:val="24"/>
                <w:lang w:val="en-US"/>
              </w:rPr>
              <w:t>86</w:t>
            </w: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34A54426" w14:textId="17863A80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6.3)</w:t>
            </w:r>
          </w:p>
        </w:tc>
        <w:tc>
          <w:tcPr>
            <w:tcW w:w="2404" w:type="dxa"/>
          </w:tcPr>
          <w:p w14:paraId="43342831" w14:textId="32B677FD" w:rsidR="000C7A03" w:rsidRPr="00510D4D" w:rsidRDefault="00AD78B5" w:rsidP="000C7A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CF12AA" w:rsidRPr="00510D4D">
              <w:rPr>
                <w:rFonts w:ascii="Arial" w:hAnsi="Arial" w:cs="Arial"/>
                <w:sz w:val="24"/>
                <w:szCs w:val="24"/>
                <w:lang w:val="en-US"/>
              </w:rPr>
              <w:t>2 (83.7)</w:t>
            </w:r>
          </w:p>
        </w:tc>
      </w:tr>
    </w:tbl>
    <w:p w14:paraId="6B8C3BB4" w14:textId="290D4F77" w:rsidR="0060558E" w:rsidRPr="00510D4D" w:rsidRDefault="0060558E" w:rsidP="0060558E">
      <w:pPr>
        <w:rPr>
          <w:rFonts w:ascii="Arial" w:hAnsi="Arial" w:cs="Arial"/>
          <w:b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 xml:space="preserve">Values are presented as absolute numbers (percentages) or median (interquartile range). Percentages are calculated per </w:t>
      </w:r>
      <w:r w:rsidR="00A42440" w:rsidRPr="00510D4D">
        <w:rPr>
          <w:rFonts w:ascii="Arial" w:hAnsi="Arial" w:cs="Arial"/>
          <w:sz w:val="24"/>
          <w:szCs w:val="24"/>
          <w:lang w:val="en-US"/>
        </w:rPr>
        <w:t>row</w:t>
      </w:r>
      <w:r w:rsidRPr="00510D4D">
        <w:rPr>
          <w:rFonts w:ascii="Arial" w:hAnsi="Arial" w:cs="Arial"/>
          <w:sz w:val="24"/>
          <w:szCs w:val="24"/>
          <w:lang w:val="en-US"/>
        </w:rPr>
        <w:t>.</w:t>
      </w:r>
      <w:r w:rsidR="00A42440" w:rsidRPr="00510D4D">
        <w:rPr>
          <w:rFonts w:ascii="Arial" w:hAnsi="Arial" w:cs="Arial"/>
          <w:sz w:val="24"/>
          <w:szCs w:val="24"/>
          <w:lang w:val="en-US"/>
        </w:rPr>
        <w:t xml:space="preserve"> CH – clonal hematopoiesis, VTE – venous thromboembolism</w:t>
      </w:r>
    </w:p>
    <w:p w14:paraId="324371B7" w14:textId="606E34AC" w:rsidR="0060558E" w:rsidRPr="00510D4D" w:rsidRDefault="0060558E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0056D448" w14:textId="672E4075" w:rsidR="005D4E25" w:rsidRPr="00510D4D" w:rsidRDefault="005D4E25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</w:t>
      </w:r>
      <w:r w:rsidR="00DE22E8" w:rsidRPr="00510D4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="00DE22E8" w:rsidRPr="00510D4D">
        <w:rPr>
          <w:rFonts w:ascii="Arial" w:hAnsi="Arial" w:cs="Arial"/>
          <w:b/>
          <w:sz w:val="24"/>
          <w:szCs w:val="24"/>
          <w:lang w:val="en-US"/>
        </w:rPr>
        <w:t>4.</w:t>
      </w:r>
      <w:r w:rsidR="00415004" w:rsidRPr="00510D4D">
        <w:rPr>
          <w:rFonts w:ascii="Arial" w:hAnsi="Arial" w:cs="Arial"/>
          <w:b/>
          <w:sz w:val="24"/>
          <w:szCs w:val="24"/>
          <w:lang w:val="en-US"/>
        </w:rPr>
        <w:t xml:space="preserve"> Occurrence of ATE during follow-up stratified according to tumor type and CH carrier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268"/>
        <w:gridCol w:w="2546"/>
      </w:tblGrid>
      <w:tr w:rsidR="005D4E25" w:rsidRPr="00510D4D" w14:paraId="57B016C3" w14:textId="77777777" w:rsidTr="009E6B52">
        <w:trPr>
          <w:trHeight w:val="1271"/>
        </w:trPr>
        <w:tc>
          <w:tcPr>
            <w:tcW w:w="2122" w:type="dxa"/>
            <w:vAlign w:val="center"/>
          </w:tcPr>
          <w:p w14:paraId="2A94348C" w14:textId="77777777" w:rsidR="005D4E25" w:rsidRPr="00510D4D" w:rsidRDefault="005D4E25" w:rsidP="009E4A0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2126" w:type="dxa"/>
            <w:vAlign w:val="center"/>
          </w:tcPr>
          <w:p w14:paraId="12B0AFB6" w14:textId="77777777" w:rsidR="005D4E25" w:rsidRPr="00510D4D" w:rsidRDefault="005D4E25" w:rsidP="009E4A0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H carrier status</w:t>
            </w:r>
          </w:p>
        </w:tc>
        <w:tc>
          <w:tcPr>
            <w:tcW w:w="2268" w:type="dxa"/>
            <w:vAlign w:val="center"/>
          </w:tcPr>
          <w:p w14:paraId="1F518C38" w14:textId="50D23639" w:rsidR="005D4E25" w:rsidRPr="00510D4D" w:rsidRDefault="005D4E25" w:rsidP="009E4A0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ATE during follow-up (n=18)</w:t>
            </w:r>
          </w:p>
        </w:tc>
        <w:tc>
          <w:tcPr>
            <w:tcW w:w="2546" w:type="dxa"/>
            <w:vAlign w:val="center"/>
          </w:tcPr>
          <w:p w14:paraId="167D158A" w14:textId="19BD0206" w:rsidR="005D4E25" w:rsidRPr="00510D4D" w:rsidRDefault="005D4E25" w:rsidP="009E4A0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o ATE during follow-up (n=949)</w:t>
            </w:r>
          </w:p>
        </w:tc>
      </w:tr>
      <w:tr w:rsidR="006672AC" w:rsidRPr="00510D4D" w14:paraId="42B81D34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1966298F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126" w:type="dxa"/>
          </w:tcPr>
          <w:p w14:paraId="7F5509F1" w14:textId="6823C18F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13)</w:t>
            </w:r>
          </w:p>
        </w:tc>
        <w:tc>
          <w:tcPr>
            <w:tcW w:w="2268" w:type="dxa"/>
          </w:tcPr>
          <w:p w14:paraId="7C6B6F30" w14:textId="07C286C7" w:rsidR="006672AC" w:rsidRPr="00510D4D" w:rsidRDefault="009E6B52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40958264" w14:textId="03C929C4" w:rsidR="006672AC" w:rsidRPr="00510D4D" w:rsidRDefault="009E6B52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6B63BA46" w14:textId="77777777" w:rsidTr="009E6B52">
        <w:trPr>
          <w:trHeight w:val="340"/>
        </w:trPr>
        <w:tc>
          <w:tcPr>
            <w:tcW w:w="2122" w:type="dxa"/>
            <w:vMerge/>
          </w:tcPr>
          <w:p w14:paraId="2C453CCB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739F69C" w14:textId="3B4FEAA7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171)</w:t>
            </w:r>
          </w:p>
        </w:tc>
        <w:tc>
          <w:tcPr>
            <w:tcW w:w="2268" w:type="dxa"/>
          </w:tcPr>
          <w:p w14:paraId="05B6A7BA" w14:textId="20ADEC25" w:rsidR="006672AC" w:rsidRPr="00510D4D" w:rsidRDefault="009E6B52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2.3)</w:t>
            </w:r>
          </w:p>
        </w:tc>
        <w:tc>
          <w:tcPr>
            <w:tcW w:w="2546" w:type="dxa"/>
          </w:tcPr>
          <w:p w14:paraId="4B4D3128" w14:textId="109BA472" w:rsidR="006672AC" w:rsidRPr="00510D4D" w:rsidRDefault="009E6B52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7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7.7)</w:t>
            </w:r>
          </w:p>
        </w:tc>
      </w:tr>
      <w:tr w:rsidR="006672AC" w:rsidRPr="00510D4D" w14:paraId="54A576F1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6BEDFB19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2126" w:type="dxa"/>
          </w:tcPr>
          <w:p w14:paraId="23C6EF09" w14:textId="3BB80886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3)</w:t>
            </w:r>
          </w:p>
        </w:tc>
        <w:tc>
          <w:tcPr>
            <w:tcW w:w="2268" w:type="dxa"/>
          </w:tcPr>
          <w:p w14:paraId="21CCF6FA" w14:textId="399460E2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4F2B8BF8" w14:textId="30F5319C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228F2900" w14:textId="77777777" w:rsidTr="009E6B52">
        <w:trPr>
          <w:trHeight w:val="340"/>
        </w:trPr>
        <w:tc>
          <w:tcPr>
            <w:tcW w:w="2122" w:type="dxa"/>
            <w:vMerge/>
          </w:tcPr>
          <w:p w14:paraId="6AD0F130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CC19F05" w14:textId="1258C36C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156)</w:t>
            </w:r>
          </w:p>
        </w:tc>
        <w:tc>
          <w:tcPr>
            <w:tcW w:w="2268" w:type="dxa"/>
          </w:tcPr>
          <w:p w14:paraId="5AFE61E6" w14:textId="0C55873C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6BFEA1B9" w14:textId="5C709FF1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6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0CC3A7F6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6924A2F7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ung</w:t>
            </w:r>
          </w:p>
        </w:tc>
        <w:tc>
          <w:tcPr>
            <w:tcW w:w="2126" w:type="dxa"/>
          </w:tcPr>
          <w:p w14:paraId="3D8CBFE3" w14:textId="2DBA2BAF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9)</w:t>
            </w:r>
          </w:p>
        </w:tc>
        <w:tc>
          <w:tcPr>
            <w:tcW w:w="2268" w:type="dxa"/>
          </w:tcPr>
          <w:p w14:paraId="5BAA3F5B" w14:textId="4831C710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2D4D625F" w14:textId="1D95A686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6E770ACD" w14:textId="77777777" w:rsidTr="009E6B52">
        <w:trPr>
          <w:trHeight w:val="340"/>
        </w:trPr>
        <w:tc>
          <w:tcPr>
            <w:tcW w:w="2122" w:type="dxa"/>
            <w:vMerge/>
          </w:tcPr>
          <w:p w14:paraId="490F4CDA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B0421C8" w14:textId="301FFFCE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194)</w:t>
            </w:r>
          </w:p>
        </w:tc>
        <w:tc>
          <w:tcPr>
            <w:tcW w:w="2268" w:type="dxa"/>
          </w:tcPr>
          <w:p w14:paraId="1890E6A7" w14:textId="68B7802F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3.1)</w:t>
            </w:r>
          </w:p>
        </w:tc>
        <w:tc>
          <w:tcPr>
            <w:tcW w:w="2546" w:type="dxa"/>
          </w:tcPr>
          <w:p w14:paraId="09ED44DA" w14:textId="6D0278C4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94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6.9)</w:t>
            </w:r>
          </w:p>
        </w:tc>
      </w:tr>
      <w:tr w:rsidR="006672AC" w:rsidRPr="00510D4D" w14:paraId="41916D44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67E64FBC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2126" w:type="dxa"/>
          </w:tcPr>
          <w:p w14:paraId="098DC37B" w14:textId="204212F4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0)</w:t>
            </w:r>
          </w:p>
        </w:tc>
        <w:tc>
          <w:tcPr>
            <w:tcW w:w="2268" w:type="dxa"/>
          </w:tcPr>
          <w:p w14:paraId="1E90F38B" w14:textId="45DEB33B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39DBD544" w14:textId="2FE5CD06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52430" w:rsidRPr="00510D4D" w14:paraId="4412B7DC" w14:textId="77777777" w:rsidTr="009E6B52">
        <w:trPr>
          <w:trHeight w:val="340"/>
        </w:trPr>
        <w:tc>
          <w:tcPr>
            <w:tcW w:w="2122" w:type="dxa"/>
            <w:vMerge/>
          </w:tcPr>
          <w:p w14:paraId="0319A233" w14:textId="77777777" w:rsidR="00552430" w:rsidRPr="00510D4D" w:rsidRDefault="00552430" w:rsidP="0055243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9701F80" w14:textId="58190576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15)</w:t>
            </w:r>
          </w:p>
        </w:tc>
        <w:tc>
          <w:tcPr>
            <w:tcW w:w="2268" w:type="dxa"/>
          </w:tcPr>
          <w:p w14:paraId="2D7521FB" w14:textId="7F71F5F2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2546" w:type="dxa"/>
          </w:tcPr>
          <w:p w14:paraId="01A578AA" w14:textId="4B0D0EC3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4 (93.3)</w:t>
            </w:r>
          </w:p>
        </w:tc>
      </w:tr>
      <w:tr w:rsidR="006672AC" w:rsidRPr="00510D4D" w14:paraId="35510DE1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1D24478F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olorectal</w:t>
            </w:r>
          </w:p>
        </w:tc>
        <w:tc>
          <w:tcPr>
            <w:tcW w:w="2126" w:type="dxa"/>
          </w:tcPr>
          <w:p w14:paraId="13D9EB01" w14:textId="5F93E618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2)</w:t>
            </w:r>
          </w:p>
        </w:tc>
        <w:tc>
          <w:tcPr>
            <w:tcW w:w="2268" w:type="dxa"/>
          </w:tcPr>
          <w:p w14:paraId="2A1945BA" w14:textId="1DF72E28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2694CB89" w14:textId="41AB1274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614C2B07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018E32AE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73AEAB1" w14:textId="37B8B6D4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71)</w:t>
            </w:r>
          </w:p>
        </w:tc>
        <w:tc>
          <w:tcPr>
            <w:tcW w:w="2268" w:type="dxa"/>
          </w:tcPr>
          <w:p w14:paraId="3A4A6BF5" w14:textId="2EB2793E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541C6B45" w14:textId="3B515BF2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64BFAAEA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421B9A23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2126" w:type="dxa"/>
          </w:tcPr>
          <w:p w14:paraId="37F50E73" w14:textId="006A442F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2)</w:t>
            </w:r>
          </w:p>
        </w:tc>
        <w:tc>
          <w:tcPr>
            <w:tcW w:w="2268" w:type="dxa"/>
          </w:tcPr>
          <w:p w14:paraId="4F383488" w14:textId="0FE208A8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3A442EAE" w14:textId="3B331E5A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304AE538" w14:textId="77777777" w:rsidTr="009E6B52">
        <w:trPr>
          <w:trHeight w:val="340"/>
        </w:trPr>
        <w:tc>
          <w:tcPr>
            <w:tcW w:w="2122" w:type="dxa"/>
            <w:vMerge/>
          </w:tcPr>
          <w:p w14:paraId="280CCDD1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E40999B" w14:textId="65644307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71)</w:t>
            </w:r>
          </w:p>
        </w:tc>
        <w:tc>
          <w:tcPr>
            <w:tcW w:w="2268" w:type="dxa"/>
          </w:tcPr>
          <w:p w14:paraId="5F517825" w14:textId="6D72D34B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537AFD0E" w14:textId="78B22928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45CA03D0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444854BC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126" w:type="dxa"/>
          </w:tcPr>
          <w:p w14:paraId="25E77D66" w14:textId="221A8518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0)</w:t>
            </w:r>
          </w:p>
        </w:tc>
        <w:tc>
          <w:tcPr>
            <w:tcW w:w="2268" w:type="dxa"/>
          </w:tcPr>
          <w:p w14:paraId="3CC2885F" w14:textId="6920E246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0DF687F2" w14:textId="072F4CBC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552430" w:rsidRPr="00510D4D" w14:paraId="36B092F5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7201258A" w14:textId="77777777" w:rsidR="00552430" w:rsidRPr="00510D4D" w:rsidRDefault="00552430" w:rsidP="00552430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10A1D50" w14:textId="76531EE5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9)</w:t>
            </w:r>
          </w:p>
        </w:tc>
        <w:tc>
          <w:tcPr>
            <w:tcW w:w="2268" w:type="dxa"/>
          </w:tcPr>
          <w:p w14:paraId="6C135B67" w14:textId="03B20143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2546" w:type="dxa"/>
          </w:tcPr>
          <w:p w14:paraId="3DA67A5A" w14:textId="79AB5A48" w:rsidR="00552430" w:rsidRPr="00510D4D" w:rsidRDefault="00552430" w:rsidP="0055243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 (88.9)</w:t>
            </w:r>
          </w:p>
        </w:tc>
      </w:tr>
      <w:tr w:rsidR="006672AC" w:rsidRPr="00510D4D" w14:paraId="1DBF52C9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F0286B0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rostate</w:t>
            </w:r>
          </w:p>
        </w:tc>
        <w:tc>
          <w:tcPr>
            <w:tcW w:w="2126" w:type="dxa"/>
          </w:tcPr>
          <w:p w14:paraId="0EF5E4EF" w14:textId="26F7783C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4)</w:t>
            </w:r>
          </w:p>
        </w:tc>
        <w:tc>
          <w:tcPr>
            <w:tcW w:w="2268" w:type="dxa"/>
          </w:tcPr>
          <w:p w14:paraId="0A5C53E2" w14:textId="3C9F6C1D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130ABB47" w14:textId="64FCEFD4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61A65442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4FD7A124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E4DBDCB" w14:textId="00E1348D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34)</w:t>
            </w:r>
          </w:p>
        </w:tc>
        <w:tc>
          <w:tcPr>
            <w:tcW w:w="2268" w:type="dxa"/>
          </w:tcPr>
          <w:p w14:paraId="2776D4D0" w14:textId="02463F72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6.3)</w:t>
            </w:r>
          </w:p>
        </w:tc>
        <w:tc>
          <w:tcPr>
            <w:tcW w:w="2546" w:type="dxa"/>
          </w:tcPr>
          <w:p w14:paraId="14CEEEA8" w14:textId="6D1ECF73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3.7)</w:t>
            </w:r>
          </w:p>
        </w:tc>
      </w:tr>
      <w:tr w:rsidR="006672AC" w:rsidRPr="00510D4D" w14:paraId="3E476BE8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44FB4EC7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2126" w:type="dxa"/>
          </w:tcPr>
          <w:p w14:paraId="780A0A39" w14:textId="3ADD8B2F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1)</w:t>
            </w:r>
          </w:p>
        </w:tc>
        <w:tc>
          <w:tcPr>
            <w:tcW w:w="2268" w:type="dxa"/>
          </w:tcPr>
          <w:p w14:paraId="3437160F" w14:textId="66FE53DC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4055FFE9" w14:textId="34B6B806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77521E26" w14:textId="77777777" w:rsidTr="009E6B52">
        <w:trPr>
          <w:trHeight w:val="340"/>
        </w:trPr>
        <w:tc>
          <w:tcPr>
            <w:tcW w:w="2122" w:type="dxa"/>
            <w:vMerge/>
          </w:tcPr>
          <w:p w14:paraId="55036A16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F09C0C7" w14:textId="63A76499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19)</w:t>
            </w:r>
          </w:p>
        </w:tc>
        <w:tc>
          <w:tcPr>
            <w:tcW w:w="2268" w:type="dxa"/>
          </w:tcPr>
          <w:p w14:paraId="34359CFC" w14:textId="45E41E4D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07D451C8" w14:textId="2E2E0293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4BFE047D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45B965C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2126" w:type="dxa"/>
          </w:tcPr>
          <w:p w14:paraId="68A41951" w14:textId="38A81039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4)</w:t>
            </w:r>
          </w:p>
        </w:tc>
        <w:tc>
          <w:tcPr>
            <w:tcW w:w="2268" w:type="dxa"/>
          </w:tcPr>
          <w:p w14:paraId="7A6C26B8" w14:textId="232E56C4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546" w:type="dxa"/>
          </w:tcPr>
          <w:p w14:paraId="22164912" w14:textId="41F2B569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672AC" w:rsidRPr="00510D4D" w14:paraId="06D4BDCB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6AFF1E27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834A9D7" w14:textId="1C9DE664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95)</w:t>
            </w:r>
          </w:p>
        </w:tc>
        <w:tc>
          <w:tcPr>
            <w:tcW w:w="2268" w:type="dxa"/>
          </w:tcPr>
          <w:p w14:paraId="776477B1" w14:textId="228E5A53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2.1)</w:t>
            </w:r>
          </w:p>
        </w:tc>
        <w:tc>
          <w:tcPr>
            <w:tcW w:w="2546" w:type="dxa"/>
          </w:tcPr>
          <w:p w14:paraId="6450B24A" w14:textId="2FF2E357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7.9)</w:t>
            </w:r>
          </w:p>
        </w:tc>
      </w:tr>
      <w:tr w:rsidR="006672AC" w:rsidRPr="00510D4D" w14:paraId="4F7F5E7D" w14:textId="77777777" w:rsidTr="009E6B52">
        <w:trPr>
          <w:trHeight w:val="340"/>
        </w:trPr>
        <w:tc>
          <w:tcPr>
            <w:tcW w:w="2122" w:type="dxa"/>
            <w:vMerge w:val="restart"/>
            <w:vAlign w:val="center"/>
          </w:tcPr>
          <w:p w14:paraId="2A81C05B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126" w:type="dxa"/>
          </w:tcPr>
          <w:p w14:paraId="4EBD31F5" w14:textId="35CDB011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CH (n=8)</w:t>
            </w:r>
          </w:p>
        </w:tc>
        <w:tc>
          <w:tcPr>
            <w:tcW w:w="2268" w:type="dxa"/>
          </w:tcPr>
          <w:p w14:paraId="4B32681C" w14:textId="7B6D48FA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2.5)</w:t>
            </w:r>
          </w:p>
        </w:tc>
        <w:tc>
          <w:tcPr>
            <w:tcW w:w="2546" w:type="dxa"/>
          </w:tcPr>
          <w:p w14:paraId="67D0C76C" w14:textId="30186D39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87.5)</w:t>
            </w:r>
          </w:p>
        </w:tc>
      </w:tr>
      <w:tr w:rsidR="006672AC" w:rsidRPr="00510D4D" w14:paraId="3F6B1297" w14:textId="77777777" w:rsidTr="009E6B52">
        <w:trPr>
          <w:trHeight w:val="340"/>
        </w:trPr>
        <w:tc>
          <w:tcPr>
            <w:tcW w:w="2122" w:type="dxa"/>
            <w:vMerge/>
            <w:vAlign w:val="center"/>
          </w:tcPr>
          <w:p w14:paraId="6458BC99" w14:textId="77777777" w:rsidR="006672AC" w:rsidRPr="00510D4D" w:rsidRDefault="006672AC" w:rsidP="006672A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B481598" w14:textId="23131F4C" w:rsidR="006672AC" w:rsidRPr="00510D4D" w:rsidRDefault="006672AC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No CH (n=86)</w:t>
            </w:r>
          </w:p>
        </w:tc>
        <w:tc>
          <w:tcPr>
            <w:tcW w:w="2268" w:type="dxa"/>
          </w:tcPr>
          <w:p w14:paraId="57714428" w14:textId="6A8D1A3E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1.2)</w:t>
            </w:r>
          </w:p>
        </w:tc>
        <w:tc>
          <w:tcPr>
            <w:tcW w:w="2546" w:type="dxa"/>
          </w:tcPr>
          <w:p w14:paraId="2F508780" w14:textId="2F2E209C" w:rsidR="006672AC" w:rsidRPr="00510D4D" w:rsidRDefault="00B45045" w:rsidP="006672A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  <w:r w:rsidR="00552430" w:rsidRPr="00510D4D">
              <w:rPr>
                <w:rFonts w:ascii="Arial" w:hAnsi="Arial" w:cs="Arial"/>
                <w:sz w:val="24"/>
                <w:szCs w:val="24"/>
                <w:lang w:val="en-US"/>
              </w:rPr>
              <w:t xml:space="preserve"> (98.8)</w:t>
            </w:r>
          </w:p>
        </w:tc>
      </w:tr>
    </w:tbl>
    <w:p w14:paraId="1CD7FB37" w14:textId="6221B0EA" w:rsidR="00A42440" w:rsidRPr="00510D4D" w:rsidRDefault="00A42440" w:rsidP="00A42440">
      <w:pPr>
        <w:rPr>
          <w:rFonts w:ascii="Arial" w:hAnsi="Arial" w:cs="Arial"/>
          <w:b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Values are presented as absolute numbers (percentages) or median (interquartile range). Percentages are calculated per row. CH – clonal hematopoiesis, ATE – arterial thromboembolic events</w:t>
      </w:r>
    </w:p>
    <w:p w14:paraId="0DC15DEE" w14:textId="4E3D2776" w:rsidR="005D4E25" w:rsidRPr="00510D4D" w:rsidRDefault="005D4E25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7C119CF0" w14:textId="746BAB55" w:rsidR="00900484" w:rsidRPr="00510D4D" w:rsidRDefault="00900484" w:rsidP="00900484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="00DE22E8" w:rsidRPr="00510D4D">
        <w:rPr>
          <w:rFonts w:ascii="Arial" w:hAnsi="Arial" w:cs="Arial"/>
          <w:b/>
          <w:sz w:val="24"/>
          <w:szCs w:val="24"/>
          <w:lang w:val="en-US"/>
        </w:rPr>
        <w:t>5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. Laboratory values and hemostatic biomarker levels in patients with and without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DNA</w:t>
      </w:r>
      <w:r w:rsidR="0047231C" w:rsidRPr="00510D4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damage</w:t>
      </w:r>
      <w:r w:rsidR="0047231C" w:rsidRPr="00510D4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repair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 gene mut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129"/>
      </w:tblGrid>
      <w:tr w:rsidR="00900484" w:rsidRPr="00510D4D" w14:paraId="48B710A1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4ABE8D6F" w14:textId="77777777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44CB0C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DDR gene mutation (n=11)</w:t>
            </w:r>
          </w:p>
        </w:tc>
        <w:tc>
          <w:tcPr>
            <w:tcW w:w="2268" w:type="dxa"/>
            <w:vAlign w:val="center"/>
          </w:tcPr>
          <w:p w14:paraId="692E382A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No DDR gene mutation (n=956)</w:t>
            </w:r>
          </w:p>
        </w:tc>
        <w:tc>
          <w:tcPr>
            <w:tcW w:w="1129" w:type="dxa"/>
            <w:vAlign w:val="center"/>
          </w:tcPr>
          <w:p w14:paraId="2D2D94ED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00484" w:rsidRPr="00510D4D" w14:paraId="58AC40CE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205C3BC" w14:textId="77777777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Hemoglobin (g/dL)</w:t>
            </w:r>
          </w:p>
        </w:tc>
        <w:tc>
          <w:tcPr>
            <w:tcW w:w="2268" w:type="dxa"/>
            <w:vAlign w:val="center"/>
          </w:tcPr>
          <w:p w14:paraId="2232D592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2.3 (10.5-13.2)</w:t>
            </w:r>
          </w:p>
        </w:tc>
        <w:tc>
          <w:tcPr>
            <w:tcW w:w="2268" w:type="dxa"/>
            <w:vAlign w:val="center"/>
          </w:tcPr>
          <w:p w14:paraId="13380674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.1 (11.9-14.2)</w:t>
            </w:r>
          </w:p>
        </w:tc>
        <w:tc>
          <w:tcPr>
            <w:tcW w:w="1129" w:type="dxa"/>
            <w:vAlign w:val="center"/>
          </w:tcPr>
          <w:p w14:paraId="675C3D65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16</w:t>
            </w:r>
          </w:p>
        </w:tc>
      </w:tr>
      <w:tr w:rsidR="00900484" w:rsidRPr="00510D4D" w14:paraId="5C21C15B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633EF500" w14:textId="5CEAF81B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latelets (</w:t>
            </w:r>
            <w:r w:rsidR="00187D7A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  <w:r w:rsidR="00187D7A" w:rsidRPr="00510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9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268" w:type="dxa"/>
            <w:vAlign w:val="center"/>
          </w:tcPr>
          <w:p w14:paraId="0149FCDC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36 (190-289)</w:t>
            </w:r>
          </w:p>
        </w:tc>
        <w:tc>
          <w:tcPr>
            <w:tcW w:w="2268" w:type="dxa"/>
            <w:vAlign w:val="center"/>
          </w:tcPr>
          <w:p w14:paraId="0E764111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61 (208-321)</w:t>
            </w:r>
          </w:p>
        </w:tc>
        <w:tc>
          <w:tcPr>
            <w:tcW w:w="1129" w:type="dxa"/>
            <w:vAlign w:val="center"/>
          </w:tcPr>
          <w:p w14:paraId="69AAE50B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</w:tr>
      <w:tr w:rsidR="00900484" w:rsidRPr="00510D4D" w14:paraId="46A2084F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1603A6DD" w14:textId="3F8AE11A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eucocytes (</w:t>
            </w:r>
            <w:r w:rsidR="00187D7A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  <w:r w:rsidR="00187D7A" w:rsidRPr="00510D4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9</w:t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/L)</w:t>
            </w:r>
          </w:p>
        </w:tc>
        <w:tc>
          <w:tcPr>
            <w:tcW w:w="2268" w:type="dxa"/>
            <w:vAlign w:val="center"/>
          </w:tcPr>
          <w:p w14:paraId="252527DB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0.8 (7.6-15.0)</w:t>
            </w:r>
          </w:p>
        </w:tc>
        <w:tc>
          <w:tcPr>
            <w:tcW w:w="2268" w:type="dxa"/>
            <w:vAlign w:val="center"/>
          </w:tcPr>
          <w:p w14:paraId="1D76BF8C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.6 (6.1-9.9)</w:t>
            </w:r>
          </w:p>
        </w:tc>
        <w:tc>
          <w:tcPr>
            <w:tcW w:w="1129" w:type="dxa"/>
            <w:vAlign w:val="center"/>
          </w:tcPr>
          <w:p w14:paraId="6F9F202B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</w:tc>
      </w:tr>
      <w:tr w:rsidR="00900484" w:rsidRPr="00510D4D" w14:paraId="0C2C383B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51258DBF" w14:textId="77777777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RDW (%)</w:t>
            </w:r>
          </w:p>
        </w:tc>
        <w:tc>
          <w:tcPr>
            <w:tcW w:w="2268" w:type="dxa"/>
            <w:vAlign w:val="center"/>
          </w:tcPr>
          <w:p w14:paraId="28BBCA6E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5.1 (13.4-17.0)</w:t>
            </w:r>
          </w:p>
        </w:tc>
        <w:tc>
          <w:tcPr>
            <w:tcW w:w="2268" w:type="dxa"/>
            <w:vAlign w:val="center"/>
          </w:tcPr>
          <w:p w14:paraId="4751A2F8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.8 (13.1-14.6)</w:t>
            </w:r>
          </w:p>
        </w:tc>
        <w:tc>
          <w:tcPr>
            <w:tcW w:w="1129" w:type="dxa"/>
            <w:vAlign w:val="center"/>
          </w:tcPr>
          <w:p w14:paraId="21E5E919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</w:tr>
      <w:tr w:rsidR="00900484" w:rsidRPr="00510D4D" w14:paraId="23D6BB9A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1775E23D" w14:textId="77777777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RP (mg/dL)</w:t>
            </w:r>
          </w:p>
        </w:tc>
        <w:tc>
          <w:tcPr>
            <w:tcW w:w="2268" w:type="dxa"/>
            <w:vAlign w:val="center"/>
          </w:tcPr>
          <w:p w14:paraId="2074F77C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8 (0.17-0.47)</w:t>
            </w:r>
          </w:p>
        </w:tc>
        <w:tc>
          <w:tcPr>
            <w:tcW w:w="2268" w:type="dxa"/>
            <w:vAlign w:val="center"/>
          </w:tcPr>
          <w:p w14:paraId="424701CD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42 (0.14-1.45)</w:t>
            </w:r>
          </w:p>
        </w:tc>
        <w:tc>
          <w:tcPr>
            <w:tcW w:w="1129" w:type="dxa"/>
            <w:vAlign w:val="center"/>
          </w:tcPr>
          <w:p w14:paraId="391CE054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</w:tr>
      <w:tr w:rsidR="00900484" w:rsidRPr="00510D4D" w14:paraId="2E74280A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7FE7C88D" w14:textId="77777777" w:rsidR="00900484" w:rsidRPr="00510D4D" w:rsidRDefault="00900484" w:rsidP="0090048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ibrinogen (mg/dL)</w:t>
            </w:r>
          </w:p>
        </w:tc>
        <w:tc>
          <w:tcPr>
            <w:tcW w:w="2268" w:type="dxa"/>
            <w:vAlign w:val="center"/>
          </w:tcPr>
          <w:p w14:paraId="7A05BF9B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38 (246-435)</w:t>
            </w:r>
          </w:p>
        </w:tc>
        <w:tc>
          <w:tcPr>
            <w:tcW w:w="2268" w:type="dxa"/>
            <w:vAlign w:val="center"/>
          </w:tcPr>
          <w:p w14:paraId="49949D36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76 (308-467)</w:t>
            </w:r>
          </w:p>
        </w:tc>
        <w:tc>
          <w:tcPr>
            <w:tcW w:w="1129" w:type="dxa"/>
            <w:vAlign w:val="center"/>
          </w:tcPr>
          <w:p w14:paraId="655FFCDA" w14:textId="77777777" w:rsidR="00900484" w:rsidRPr="00510D4D" w:rsidRDefault="00900484" w:rsidP="0090048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</w:tr>
      <w:tr w:rsidR="007222EF" w:rsidRPr="00510D4D" w14:paraId="4B12929D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930D03D" w14:textId="77777777" w:rsidR="007222EF" w:rsidRPr="00510D4D" w:rsidRDefault="007222EF" w:rsidP="007222E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VIII activity (%)</w:t>
            </w:r>
          </w:p>
        </w:tc>
        <w:tc>
          <w:tcPr>
            <w:tcW w:w="2268" w:type="dxa"/>
            <w:vAlign w:val="center"/>
          </w:tcPr>
          <w:p w14:paraId="20B18E60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73 (199-333)</w:t>
            </w:r>
          </w:p>
        </w:tc>
        <w:tc>
          <w:tcPr>
            <w:tcW w:w="2268" w:type="dxa"/>
            <w:vAlign w:val="center"/>
          </w:tcPr>
          <w:p w14:paraId="56AFC706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98 (153-250)</w:t>
            </w:r>
          </w:p>
        </w:tc>
        <w:tc>
          <w:tcPr>
            <w:tcW w:w="1129" w:type="dxa"/>
            <w:vAlign w:val="center"/>
          </w:tcPr>
          <w:p w14:paraId="30731C54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02</w:t>
            </w:r>
          </w:p>
        </w:tc>
      </w:tr>
      <w:tr w:rsidR="007222EF" w:rsidRPr="00510D4D" w14:paraId="255B4F28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228F718B" w14:textId="77777777" w:rsidR="007222EF" w:rsidRPr="00510D4D" w:rsidRDefault="007222EF" w:rsidP="007222E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D-dimer (</w:t>
            </w:r>
            <w:proofErr w:type="gramStart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µg</w:t>
            </w:r>
            <w:proofErr w:type="gramEnd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/mL)</w:t>
            </w:r>
          </w:p>
        </w:tc>
        <w:tc>
          <w:tcPr>
            <w:tcW w:w="2268" w:type="dxa"/>
            <w:vAlign w:val="center"/>
          </w:tcPr>
          <w:p w14:paraId="7403B989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.13 (0.64-1.71)</w:t>
            </w:r>
          </w:p>
        </w:tc>
        <w:tc>
          <w:tcPr>
            <w:tcW w:w="2268" w:type="dxa"/>
            <w:vAlign w:val="center"/>
          </w:tcPr>
          <w:p w14:paraId="4DF1A704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73 (0.39-1.57)</w:t>
            </w:r>
          </w:p>
        </w:tc>
        <w:tc>
          <w:tcPr>
            <w:tcW w:w="1129" w:type="dxa"/>
            <w:vAlign w:val="center"/>
          </w:tcPr>
          <w:p w14:paraId="4AA1342C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</w:tr>
      <w:tr w:rsidR="007222EF" w:rsidRPr="00510D4D" w14:paraId="42CE1AAC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AF87CD6" w14:textId="77777777" w:rsidR="007222EF" w:rsidRPr="00510D4D" w:rsidRDefault="007222EF" w:rsidP="007222E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P-selectin (ng/mL)</w:t>
            </w:r>
          </w:p>
        </w:tc>
        <w:tc>
          <w:tcPr>
            <w:tcW w:w="2268" w:type="dxa"/>
            <w:vAlign w:val="center"/>
          </w:tcPr>
          <w:p w14:paraId="69D9E645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2.0 (26.8-32.5)</w:t>
            </w:r>
          </w:p>
        </w:tc>
        <w:tc>
          <w:tcPr>
            <w:tcW w:w="2268" w:type="dxa"/>
            <w:vAlign w:val="center"/>
          </w:tcPr>
          <w:p w14:paraId="6763DEAC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4.6 (25.3-44.0)</w:t>
            </w:r>
          </w:p>
        </w:tc>
        <w:tc>
          <w:tcPr>
            <w:tcW w:w="1129" w:type="dxa"/>
            <w:vAlign w:val="center"/>
          </w:tcPr>
          <w:p w14:paraId="7D62651E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7222EF" w:rsidRPr="00510D4D" w14:paraId="119FAD34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77E20C2D" w14:textId="77777777" w:rsidR="007222EF" w:rsidRPr="00510D4D" w:rsidRDefault="007222EF" w:rsidP="007222E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EV-TF (</w:t>
            </w:r>
            <w:proofErr w:type="spellStart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/mL)</w:t>
            </w:r>
          </w:p>
        </w:tc>
        <w:tc>
          <w:tcPr>
            <w:tcW w:w="2268" w:type="dxa"/>
            <w:vAlign w:val="center"/>
          </w:tcPr>
          <w:p w14:paraId="35FA166E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17 (0.17-0.17)</w:t>
            </w:r>
          </w:p>
        </w:tc>
        <w:tc>
          <w:tcPr>
            <w:tcW w:w="2268" w:type="dxa"/>
            <w:vAlign w:val="center"/>
          </w:tcPr>
          <w:p w14:paraId="563B4C02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17 (0.05-0.28)</w:t>
            </w:r>
          </w:p>
        </w:tc>
        <w:tc>
          <w:tcPr>
            <w:tcW w:w="1129" w:type="dxa"/>
            <w:vAlign w:val="center"/>
          </w:tcPr>
          <w:p w14:paraId="3BDFBE98" w14:textId="77777777" w:rsidR="007222EF" w:rsidRPr="00510D4D" w:rsidRDefault="007222EF" w:rsidP="007222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</w:tr>
    </w:tbl>
    <w:p w14:paraId="35C47184" w14:textId="2C838BD3" w:rsidR="00900484" w:rsidRPr="00510D4D" w:rsidRDefault="005C50A1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Data presented as median (interquartile range). Differences between columns were assessed with a Mann-Whitney U Test. RDW – red cell distribution width, CRP – C-reactive protein, DDR – DNA damage repair</w:t>
      </w:r>
    </w:p>
    <w:p w14:paraId="4C43B5AF" w14:textId="77777777" w:rsidR="00900484" w:rsidRPr="00510D4D" w:rsidRDefault="00900484">
      <w:pPr>
        <w:rPr>
          <w:rFonts w:ascii="Arial" w:hAnsi="Arial" w:cs="Arial"/>
          <w:sz w:val="24"/>
          <w:szCs w:val="24"/>
          <w:lang w:val="en-US"/>
        </w:rPr>
      </w:pPr>
    </w:p>
    <w:p w14:paraId="5C9DE785" w14:textId="77777777" w:rsidR="00900484" w:rsidRPr="00510D4D" w:rsidRDefault="00900484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30C7B734" w14:textId="6198CC1F" w:rsidR="00892946" w:rsidRPr="00510D4D" w:rsidRDefault="00892946" w:rsidP="00892946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="00DE22E8" w:rsidRPr="00510D4D">
        <w:rPr>
          <w:rFonts w:ascii="Arial" w:hAnsi="Arial" w:cs="Arial"/>
          <w:b/>
          <w:sz w:val="24"/>
          <w:szCs w:val="24"/>
          <w:lang w:val="en-US"/>
        </w:rPr>
        <w:t>6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. Laboratory values and hemostatic biomarker levels in patients with low thrombotic risk tumor types (n=197) with and without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clonal hematopoiesis</w:t>
      </w: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129"/>
      </w:tblGrid>
      <w:tr w:rsidR="00892946" w:rsidRPr="00510D4D" w14:paraId="4ED6B7E0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78CC1037" w14:textId="77777777" w:rsidR="00892946" w:rsidRPr="00510D4D" w:rsidRDefault="00892946" w:rsidP="009C151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7971560" w14:textId="77777777" w:rsidR="00892946" w:rsidRPr="00510D4D" w:rsidRDefault="00892946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H</w:t>
            </w:r>
            <w:r w:rsidR="000502C5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(n=7)</w:t>
            </w:r>
          </w:p>
        </w:tc>
        <w:tc>
          <w:tcPr>
            <w:tcW w:w="2268" w:type="dxa"/>
            <w:vAlign w:val="center"/>
          </w:tcPr>
          <w:p w14:paraId="0A1BE669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 </w:t>
            </w:r>
            <w:r w:rsidR="000502C5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H</w:t>
            </w:r>
            <w:r w:rsidR="000502C5"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(n=190)</w:t>
            </w:r>
          </w:p>
        </w:tc>
        <w:tc>
          <w:tcPr>
            <w:tcW w:w="1129" w:type="dxa"/>
            <w:vAlign w:val="center"/>
          </w:tcPr>
          <w:p w14:paraId="6B62F826" w14:textId="77777777" w:rsidR="00892946" w:rsidRPr="00510D4D" w:rsidRDefault="00892946" w:rsidP="009C151C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892946" w:rsidRPr="00510D4D" w14:paraId="7BE008DD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1E58DFC6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Hemoglobin (g/dL)</w:t>
            </w:r>
          </w:p>
        </w:tc>
        <w:tc>
          <w:tcPr>
            <w:tcW w:w="2268" w:type="dxa"/>
            <w:vAlign w:val="center"/>
          </w:tcPr>
          <w:p w14:paraId="528D68C6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2.9 (12.3-14.1)</w:t>
            </w:r>
          </w:p>
        </w:tc>
        <w:tc>
          <w:tcPr>
            <w:tcW w:w="2268" w:type="dxa"/>
            <w:vAlign w:val="center"/>
          </w:tcPr>
          <w:p w14:paraId="15F95677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.2 (12.5-14.1)</w:t>
            </w:r>
          </w:p>
        </w:tc>
        <w:tc>
          <w:tcPr>
            <w:tcW w:w="1129" w:type="dxa"/>
            <w:vAlign w:val="center"/>
          </w:tcPr>
          <w:p w14:paraId="1976C13D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892946" w:rsidRPr="00510D4D" w14:paraId="09037477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5CC0FFF8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Platelets (G/L)</w:t>
            </w:r>
          </w:p>
        </w:tc>
        <w:tc>
          <w:tcPr>
            <w:tcW w:w="2268" w:type="dxa"/>
            <w:vAlign w:val="center"/>
          </w:tcPr>
          <w:p w14:paraId="7328A655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26 (168-294)</w:t>
            </w:r>
          </w:p>
        </w:tc>
        <w:tc>
          <w:tcPr>
            <w:tcW w:w="2268" w:type="dxa"/>
            <w:vAlign w:val="center"/>
          </w:tcPr>
          <w:p w14:paraId="7981F187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257 (215-307)</w:t>
            </w:r>
          </w:p>
        </w:tc>
        <w:tc>
          <w:tcPr>
            <w:tcW w:w="1129" w:type="dxa"/>
            <w:vAlign w:val="center"/>
          </w:tcPr>
          <w:p w14:paraId="091BC28E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5</w:t>
            </w:r>
          </w:p>
        </w:tc>
      </w:tr>
      <w:tr w:rsidR="00892946" w:rsidRPr="00510D4D" w14:paraId="1D34FD91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6497B984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Leucocytes (G/L)</w:t>
            </w:r>
          </w:p>
        </w:tc>
        <w:tc>
          <w:tcPr>
            <w:tcW w:w="2268" w:type="dxa"/>
            <w:vAlign w:val="center"/>
          </w:tcPr>
          <w:p w14:paraId="2BB4F750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.5 (6.6-10.5)</w:t>
            </w:r>
          </w:p>
        </w:tc>
        <w:tc>
          <w:tcPr>
            <w:tcW w:w="2268" w:type="dxa"/>
            <w:vAlign w:val="center"/>
          </w:tcPr>
          <w:p w14:paraId="5880834A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7.0 (6.0-8.7)</w:t>
            </w:r>
          </w:p>
        </w:tc>
        <w:tc>
          <w:tcPr>
            <w:tcW w:w="1129" w:type="dxa"/>
            <w:vAlign w:val="center"/>
          </w:tcPr>
          <w:p w14:paraId="553995CF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892946" w:rsidRPr="00510D4D" w14:paraId="0F11B65A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14F07593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RDW (%)</w:t>
            </w:r>
          </w:p>
        </w:tc>
        <w:tc>
          <w:tcPr>
            <w:tcW w:w="2268" w:type="dxa"/>
            <w:vAlign w:val="center"/>
          </w:tcPr>
          <w:p w14:paraId="67DB5055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.3 (12.6-14.8)</w:t>
            </w:r>
          </w:p>
        </w:tc>
        <w:tc>
          <w:tcPr>
            <w:tcW w:w="2268" w:type="dxa"/>
            <w:vAlign w:val="center"/>
          </w:tcPr>
          <w:p w14:paraId="63A5B51A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3.3 (12.9-13.8)</w:t>
            </w:r>
          </w:p>
        </w:tc>
        <w:tc>
          <w:tcPr>
            <w:tcW w:w="1129" w:type="dxa"/>
            <w:vAlign w:val="center"/>
          </w:tcPr>
          <w:p w14:paraId="672199AF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</w:tr>
      <w:tr w:rsidR="00892946" w:rsidRPr="00510D4D" w14:paraId="44BB53BC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58D6420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CRP (mg/dL)</w:t>
            </w:r>
          </w:p>
        </w:tc>
        <w:tc>
          <w:tcPr>
            <w:tcW w:w="2268" w:type="dxa"/>
            <w:vAlign w:val="center"/>
          </w:tcPr>
          <w:p w14:paraId="0C46F9C4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8 (0.12-0.39)</w:t>
            </w:r>
          </w:p>
        </w:tc>
        <w:tc>
          <w:tcPr>
            <w:tcW w:w="2268" w:type="dxa"/>
            <w:vAlign w:val="center"/>
          </w:tcPr>
          <w:p w14:paraId="19E89B63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21 (0.11-0.46)</w:t>
            </w:r>
          </w:p>
        </w:tc>
        <w:tc>
          <w:tcPr>
            <w:tcW w:w="1129" w:type="dxa"/>
            <w:vAlign w:val="center"/>
          </w:tcPr>
          <w:p w14:paraId="0B9DEDE0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91</w:t>
            </w:r>
          </w:p>
        </w:tc>
      </w:tr>
      <w:tr w:rsidR="00892946" w:rsidRPr="00510D4D" w14:paraId="0DFCA775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61883753" w14:textId="77777777" w:rsidR="00892946" w:rsidRPr="00510D4D" w:rsidRDefault="00892946" w:rsidP="0089294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ibrinogen (mg/dL)</w:t>
            </w:r>
          </w:p>
        </w:tc>
        <w:tc>
          <w:tcPr>
            <w:tcW w:w="2268" w:type="dxa"/>
            <w:vAlign w:val="center"/>
          </w:tcPr>
          <w:p w14:paraId="41BF57CC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59 (332-412)</w:t>
            </w:r>
          </w:p>
        </w:tc>
        <w:tc>
          <w:tcPr>
            <w:tcW w:w="2268" w:type="dxa"/>
            <w:vAlign w:val="center"/>
          </w:tcPr>
          <w:p w14:paraId="6498157C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47 (295-401)</w:t>
            </w:r>
          </w:p>
        </w:tc>
        <w:tc>
          <w:tcPr>
            <w:tcW w:w="1129" w:type="dxa"/>
            <w:vAlign w:val="center"/>
          </w:tcPr>
          <w:p w14:paraId="397D10DC" w14:textId="77777777" w:rsidR="00892946" w:rsidRPr="00510D4D" w:rsidRDefault="00892946" w:rsidP="0089294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70</w:t>
            </w:r>
          </w:p>
        </w:tc>
      </w:tr>
      <w:tr w:rsidR="00554A96" w:rsidRPr="00510D4D" w14:paraId="4AEEC77F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0B0FDAF" w14:textId="77777777" w:rsidR="00554A96" w:rsidRPr="00510D4D" w:rsidRDefault="00554A96" w:rsidP="00554A9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Factor VIII activity (%)</w:t>
            </w:r>
          </w:p>
        </w:tc>
        <w:tc>
          <w:tcPr>
            <w:tcW w:w="2268" w:type="dxa"/>
            <w:vAlign w:val="center"/>
          </w:tcPr>
          <w:p w14:paraId="1100F5AC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71 (159-276)</w:t>
            </w:r>
          </w:p>
        </w:tc>
        <w:tc>
          <w:tcPr>
            <w:tcW w:w="2268" w:type="dxa"/>
            <w:vAlign w:val="center"/>
          </w:tcPr>
          <w:p w14:paraId="6CDD8BD1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175 (139-212)</w:t>
            </w:r>
          </w:p>
        </w:tc>
        <w:tc>
          <w:tcPr>
            <w:tcW w:w="1129" w:type="dxa"/>
            <w:vAlign w:val="center"/>
          </w:tcPr>
          <w:p w14:paraId="0A49C3F2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</w:tr>
      <w:tr w:rsidR="00554A96" w:rsidRPr="00510D4D" w14:paraId="433A6C44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45682FE6" w14:textId="77777777" w:rsidR="00554A96" w:rsidRPr="00510D4D" w:rsidRDefault="00554A96" w:rsidP="00554A9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D-dimer (</w:t>
            </w:r>
            <w:proofErr w:type="gramStart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µg</w:t>
            </w:r>
            <w:proofErr w:type="gramEnd"/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/mL)</w:t>
            </w:r>
          </w:p>
        </w:tc>
        <w:tc>
          <w:tcPr>
            <w:tcW w:w="2268" w:type="dxa"/>
            <w:vAlign w:val="center"/>
          </w:tcPr>
          <w:p w14:paraId="49025F73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61 (0.39-2.00)</w:t>
            </w:r>
          </w:p>
        </w:tc>
        <w:tc>
          <w:tcPr>
            <w:tcW w:w="2268" w:type="dxa"/>
            <w:vAlign w:val="center"/>
          </w:tcPr>
          <w:p w14:paraId="7B1490E5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46 (0.28-0.87)</w:t>
            </w:r>
          </w:p>
        </w:tc>
        <w:tc>
          <w:tcPr>
            <w:tcW w:w="1129" w:type="dxa"/>
            <w:vAlign w:val="center"/>
          </w:tcPr>
          <w:p w14:paraId="5F07A464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</w:tr>
      <w:tr w:rsidR="00554A96" w:rsidRPr="00510D4D" w14:paraId="7FD12431" w14:textId="77777777" w:rsidTr="009C151C">
        <w:trPr>
          <w:trHeight w:val="397"/>
        </w:trPr>
        <w:tc>
          <w:tcPr>
            <w:tcW w:w="3397" w:type="dxa"/>
            <w:vAlign w:val="center"/>
          </w:tcPr>
          <w:p w14:paraId="335841AC" w14:textId="77777777" w:rsidR="00554A96" w:rsidRPr="00510D4D" w:rsidRDefault="00554A96" w:rsidP="00554A9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b/>
                <w:sz w:val="24"/>
                <w:szCs w:val="24"/>
                <w:lang w:val="en-US"/>
              </w:rPr>
              <w:t>sP-selectin (ng/mL)</w:t>
            </w:r>
          </w:p>
        </w:tc>
        <w:tc>
          <w:tcPr>
            <w:tcW w:w="2268" w:type="dxa"/>
            <w:vAlign w:val="center"/>
          </w:tcPr>
          <w:p w14:paraId="5BDC3C93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2.0 (24.0-39.5)</w:t>
            </w:r>
          </w:p>
        </w:tc>
        <w:tc>
          <w:tcPr>
            <w:tcW w:w="2268" w:type="dxa"/>
            <w:vAlign w:val="center"/>
          </w:tcPr>
          <w:p w14:paraId="2B0CAC1E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31.1 (22.6-41.7)</w:t>
            </w:r>
          </w:p>
        </w:tc>
        <w:tc>
          <w:tcPr>
            <w:tcW w:w="1129" w:type="dxa"/>
            <w:vAlign w:val="center"/>
          </w:tcPr>
          <w:p w14:paraId="2033D723" w14:textId="77777777" w:rsidR="00554A96" w:rsidRPr="00510D4D" w:rsidRDefault="00554A96" w:rsidP="00554A9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D4D">
              <w:rPr>
                <w:rFonts w:ascii="Arial" w:hAnsi="Arial" w:cs="Arial"/>
                <w:sz w:val="24"/>
                <w:szCs w:val="24"/>
                <w:lang w:val="en-US"/>
              </w:rPr>
              <w:t>0.81</w:t>
            </w:r>
          </w:p>
        </w:tc>
      </w:tr>
    </w:tbl>
    <w:p w14:paraId="15665AC6" w14:textId="4AF670DD" w:rsidR="00892946" w:rsidRPr="00510D4D" w:rsidRDefault="005C50A1" w:rsidP="00892946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t>Data presented as median (interquartile range). Differences between columns were assessed with a Mann-Whitney U Test. RDW – red cell distribution width, CRP – c-reactive protein, CH – clonal hematopoiesis</w:t>
      </w:r>
    </w:p>
    <w:p w14:paraId="12B511DC" w14:textId="77777777" w:rsidR="00892946" w:rsidRPr="00510D4D" w:rsidRDefault="00892946" w:rsidP="00892946">
      <w:pPr>
        <w:rPr>
          <w:rFonts w:ascii="Arial" w:hAnsi="Arial" w:cs="Arial"/>
          <w:sz w:val="24"/>
          <w:szCs w:val="24"/>
          <w:lang w:val="en-US"/>
        </w:rPr>
      </w:pPr>
    </w:p>
    <w:p w14:paraId="477AD3AD" w14:textId="77777777" w:rsidR="00892946" w:rsidRPr="00510D4D" w:rsidRDefault="00892946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7A6D08BA" w14:textId="2A357FB5" w:rsidR="003B6516" w:rsidRPr="00510D4D" w:rsidRDefault="001D43EA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170FCAC" wp14:editId="7BF4ACA1">
            <wp:extent cx="5760720" cy="1816735"/>
            <wp:effectExtent l="0" t="0" r="0" b="0"/>
            <wp:docPr id="6255109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5109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2FDA9" w14:textId="3DDB9EFF" w:rsidR="003B6516" w:rsidRPr="00510D4D" w:rsidRDefault="003B651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10D4D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49028F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510D4D"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="00C603D7" w:rsidRPr="00510D4D">
        <w:rPr>
          <w:rFonts w:ascii="Arial" w:hAnsi="Arial" w:cs="Arial"/>
          <w:b/>
          <w:bCs/>
          <w:sz w:val="24"/>
          <w:szCs w:val="24"/>
          <w:lang w:val="en-US"/>
        </w:rPr>
        <w:t xml:space="preserve">Association of clonal hematopoiesis with all-cause mortality in </w:t>
      </w:r>
      <w:proofErr w:type="spellStart"/>
      <w:r w:rsidR="00C603D7" w:rsidRPr="00510D4D">
        <w:rPr>
          <w:rFonts w:ascii="Arial" w:hAnsi="Arial" w:cs="Arial"/>
          <w:b/>
          <w:bCs/>
          <w:sz w:val="24"/>
          <w:szCs w:val="24"/>
          <w:lang w:val="en-US"/>
        </w:rPr>
        <w:t>uni</w:t>
      </w:r>
      <w:proofErr w:type="spellEnd"/>
      <w:r w:rsidR="00C603D7" w:rsidRPr="00510D4D">
        <w:rPr>
          <w:rFonts w:ascii="Arial" w:hAnsi="Arial" w:cs="Arial"/>
          <w:b/>
          <w:bCs/>
          <w:sz w:val="24"/>
          <w:szCs w:val="24"/>
          <w:lang w:val="en-US"/>
        </w:rPr>
        <w:t>- and multivariable analyses.</w:t>
      </w:r>
    </w:p>
    <w:p w14:paraId="69717EC8" w14:textId="77777777" w:rsidR="003B6516" w:rsidRPr="00510D4D" w:rsidRDefault="003B6516">
      <w:pPr>
        <w:rPr>
          <w:rFonts w:ascii="Arial" w:hAnsi="Arial" w:cs="Arial"/>
          <w:sz w:val="24"/>
          <w:szCs w:val="24"/>
          <w:lang w:val="en-US"/>
        </w:rPr>
      </w:pPr>
    </w:p>
    <w:p w14:paraId="55A945A8" w14:textId="2EEA3149" w:rsidR="003B6516" w:rsidRPr="00510D4D" w:rsidRDefault="003B6516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sz w:val="24"/>
          <w:szCs w:val="24"/>
          <w:lang w:val="en-US"/>
        </w:rPr>
        <w:br w:type="page"/>
      </w:r>
    </w:p>
    <w:p w14:paraId="4E177AE0" w14:textId="48B37935" w:rsidR="00E32374" w:rsidRPr="00510D4D" w:rsidRDefault="009E4863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022852EF" wp14:editId="2977089B">
            <wp:extent cx="5760720" cy="4526280"/>
            <wp:effectExtent l="0" t="0" r="5080" b="0"/>
            <wp:docPr id="905831522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831522" name="Grafik 1" descr="Ein Bild, das Text, Diagramm, Screenshot, Reihe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1B3D8" w14:textId="2D6F7F65" w:rsidR="00E32374" w:rsidRPr="00510D4D" w:rsidRDefault="00E32374">
      <w:pPr>
        <w:rPr>
          <w:rFonts w:ascii="Arial" w:hAnsi="Arial" w:cs="Arial"/>
          <w:sz w:val="24"/>
          <w:szCs w:val="24"/>
          <w:lang w:val="en-US"/>
        </w:rPr>
      </w:pPr>
      <w:r w:rsidRPr="00510D4D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9028F">
        <w:rPr>
          <w:rFonts w:ascii="Arial" w:hAnsi="Arial" w:cs="Arial"/>
          <w:b/>
          <w:sz w:val="24"/>
          <w:szCs w:val="24"/>
          <w:lang w:val="en-US"/>
        </w:rPr>
        <w:t>S</w:t>
      </w:r>
      <w:r w:rsidR="003B6516" w:rsidRPr="00510D4D">
        <w:rPr>
          <w:rFonts w:ascii="Arial" w:hAnsi="Arial" w:cs="Arial"/>
          <w:b/>
          <w:sz w:val="24"/>
          <w:szCs w:val="24"/>
          <w:lang w:val="en-US"/>
        </w:rPr>
        <w:t>2</w:t>
      </w:r>
      <w:r w:rsidRPr="00510D4D">
        <w:rPr>
          <w:rFonts w:ascii="Arial" w:hAnsi="Arial" w:cs="Arial"/>
          <w:b/>
          <w:sz w:val="24"/>
          <w:szCs w:val="24"/>
          <w:lang w:val="en-US"/>
        </w:rPr>
        <w:t>.</w:t>
      </w:r>
      <w:r w:rsidRPr="00510D4D">
        <w:rPr>
          <w:rFonts w:ascii="Arial" w:hAnsi="Arial" w:cs="Arial"/>
          <w:sz w:val="24"/>
          <w:szCs w:val="24"/>
          <w:lang w:val="en-US"/>
        </w:rPr>
        <w:t xml:space="preserve"> </w:t>
      </w:r>
      <w:r w:rsidR="00C16BF3" w:rsidRPr="00510D4D">
        <w:rPr>
          <w:rFonts w:ascii="Arial" w:hAnsi="Arial" w:cs="Arial"/>
          <w:b/>
          <w:sz w:val="24"/>
          <w:szCs w:val="24"/>
          <w:lang w:val="en-US"/>
        </w:rPr>
        <w:t xml:space="preserve">Overall-survival in patients with (n=11) and without (n=956)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DNA</w:t>
      </w:r>
      <w:r w:rsidR="0047231C" w:rsidRPr="00510D4D">
        <w:rPr>
          <w:rFonts w:ascii="Arial" w:hAnsi="Arial" w:cs="Arial"/>
          <w:b/>
          <w:sz w:val="24"/>
          <w:szCs w:val="24"/>
          <w:lang w:val="en-US"/>
        </w:rPr>
        <w:t xml:space="preserve"> damage </w:t>
      </w:r>
      <w:r w:rsidR="000502C5" w:rsidRPr="00510D4D">
        <w:rPr>
          <w:rFonts w:ascii="Arial" w:hAnsi="Arial" w:cs="Arial"/>
          <w:b/>
          <w:sz w:val="24"/>
          <w:szCs w:val="24"/>
          <w:lang w:val="en-US"/>
        </w:rPr>
        <w:t>repair (DDR)</w:t>
      </w:r>
      <w:r w:rsidR="00C16BF3" w:rsidRPr="00510D4D">
        <w:rPr>
          <w:rFonts w:ascii="Arial" w:hAnsi="Arial" w:cs="Arial"/>
          <w:b/>
          <w:sz w:val="24"/>
          <w:szCs w:val="24"/>
          <w:lang w:val="en-US"/>
        </w:rPr>
        <w:t xml:space="preserve"> gene mutation. </w:t>
      </w:r>
      <w:r w:rsidR="00C16BF3" w:rsidRPr="00510D4D">
        <w:rPr>
          <w:rFonts w:ascii="Arial" w:hAnsi="Arial" w:cs="Arial"/>
          <w:sz w:val="24"/>
          <w:szCs w:val="24"/>
          <w:lang w:val="en-US"/>
        </w:rPr>
        <w:t xml:space="preserve">Patients were divided according to </w:t>
      </w:r>
      <w:proofErr w:type="gramStart"/>
      <w:r w:rsidR="00C16BF3" w:rsidRPr="00510D4D">
        <w:rPr>
          <w:rFonts w:ascii="Arial" w:hAnsi="Arial" w:cs="Arial"/>
          <w:sz w:val="24"/>
          <w:szCs w:val="24"/>
          <w:lang w:val="en-US"/>
        </w:rPr>
        <w:t>presence</w:t>
      </w:r>
      <w:proofErr w:type="gramEnd"/>
      <w:r w:rsidR="00C16BF3" w:rsidRPr="00510D4D">
        <w:rPr>
          <w:rFonts w:ascii="Arial" w:hAnsi="Arial" w:cs="Arial"/>
          <w:sz w:val="24"/>
          <w:szCs w:val="24"/>
          <w:lang w:val="en-US"/>
        </w:rPr>
        <w:t xml:space="preserve"> of a DDR gene mutation and the groups were compared within a Kaplan Meier analysis and with a log-rank test</w:t>
      </w:r>
    </w:p>
    <w:p w14:paraId="08ED68D2" w14:textId="77777777" w:rsidR="00A25DEA" w:rsidRPr="00510D4D" w:rsidRDefault="00A25DEA">
      <w:pPr>
        <w:rPr>
          <w:rFonts w:ascii="Arial" w:hAnsi="Arial" w:cs="Arial"/>
          <w:sz w:val="24"/>
          <w:szCs w:val="24"/>
          <w:lang w:val="en-US"/>
        </w:rPr>
      </w:pPr>
    </w:p>
    <w:p w14:paraId="6B2D9C32" w14:textId="377D289E" w:rsidR="00A25DEA" w:rsidRPr="00510D4D" w:rsidRDefault="00A25DEA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A25DEA" w:rsidRPr="00510D4D" w:rsidSect="00A9414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664A0" w14:textId="77777777" w:rsidR="00082763" w:rsidRDefault="00082763" w:rsidP="00F946F6">
      <w:pPr>
        <w:spacing w:after="0" w:line="240" w:lineRule="auto"/>
      </w:pPr>
      <w:r>
        <w:separator/>
      </w:r>
    </w:p>
  </w:endnote>
  <w:endnote w:type="continuationSeparator" w:id="0">
    <w:p w14:paraId="7EA1DC43" w14:textId="77777777" w:rsidR="00082763" w:rsidRDefault="00082763" w:rsidP="00F94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382589"/>
      <w:docPartObj>
        <w:docPartGallery w:val="Page Numbers (Bottom of Page)"/>
        <w:docPartUnique/>
      </w:docPartObj>
    </w:sdtPr>
    <w:sdtEndPr/>
    <w:sdtContent>
      <w:p w14:paraId="4A75EF50" w14:textId="3D485F8E" w:rsidR="00F946F6" w:rsidRDefault="00F946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40B" w:rsidRPr="00C5340B">
          <w:rPr>
            <w:noProof/>
            <w:lang w:val="de-DE"/>
          </w:rPr>
          <w:t>7</w:t>
        </w:r>
        <w:r>
          <w:fldChar w:fldCharType="end"/>
        </w:r>
      </w:p>
    </w:sdtContent>
  </w:sdt>
  <w:p w14:paraId="296AA568" w14:textId="77777777" w:rsidR="00F946F6" w:rsidRDefault="00F94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8B29A" w14:textId="77777777" w:rsidR="00082763" w:rsidRDefault="00082763" w:rsidP="00F946F6">
      <w:pPr>
        <w:spacing w:after="0" w:line="240" w:lineRule="auto"/>
      </w:pPr>
      <w:r>
        <w:separator/>
      </w:r>
    </w:p>
  </w:footnote>
  <w:footnote w:type="continuationSeparator" w:id="0">
    <w:p w14:paraId="26DD59A9" w14:textId="77777777" w:rsidR="00082763" w:rsidRDefault="00082763" w:rsidP="00F94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374"/>
    <w:rsid w:val="000502C5"/>
    <w:rsid w:val="00082763"/>
    <w:rsid w:val="000C7A03"/>
    <w:rsid w:val="000E2CB8"/>
    <w:rsid w:val="00171C3F"/>
    <w:rsid w:val="00183A78"/>
    <w:rsid w:val="00187D7A"/>
    <w:rsid w:val="001A1934"/>
    <w:rsid w:val="001D43EA"/>
    <w:rsid w:val="001E2689"/>
    <w:rsid w:val="001F5FB0"/>
    <w:rsid w:val="0023691F"/>
    <w:rsid w:val="002434B9"/>
    <w:rsid w:val="00337EC3"/>
    <w:rsid w:val="00351B75"/>
    <w:rsid w:val="003774C5"/>
    <w:rsid w:val="00382A9E"/>
    <w:rsid w:val="003B6516"/>
    <w:rsid w:val="003E13D7"/>
    <w:rsid w:val="00415004"/>
    <w:rsid w:val="00417031"/>
    <w:rsid w:val="0047231C"/>
    <w:rsid w:val="0049028F"/>
    <w:rsid w:val="00491C24"/>
    <w:rsid w:val="004D17A2"/>
    <w:rsid w:val="004E7C2C"/>
    <w:rsid w:val="00510D4D"/>
    <w:rsid w:val="00521999"/>
    <w:rsid w:val="00552430"/>
    <w:rsid w:val="00554A96"/>
    <w:rsid w:val="005623D7"/>
    <w:rsid w:val="005C50A1"/>
    <w:rsid w:val="005D4E25"/>
    <w:rsid w:val="0060558E"/>
    <w:rsid w:val="00632977"/>
    <w:rsid w:val="006672AC"/>
    <w:rsid w:val="007202CD"/>
    <w:rsid w:val="007222EF"/>
    <w:rsid w:val="007475B6"/>
    <w:rsid w:val="00765C19"/>
    <w:rsid w:val="007C70D6"/>
    <w:rsid w:val="00833112"/>
    <w:rsid w:val="008642D7"/>
    <w:rsid w:val="00871F03"/>
    <w:rsid w:val="00892946"/>
    <w:rsid w:val="008A58CB"/>
    <w:rsid w:val="008B216C"/>
    <w:rsid w:val="008B7B49"/>
    <w:rsid w:val="008D7747"/>
    <w:rsid w:val="00900484"/>
    <w:rsid w:val="00911C70"/>
    <w:rsid w:val="00971879"/>
    <w:rsid w:val="00987A87"/>
    <w:rsid w:val="00996C16"/>
    <w:rsid w:val="009D10BC"/>
    <w:rsid w:val="009E4863"/>
    <w:rsid w:val="009E6B52"/>
    <w:rsid w:val="00A0139B"/>
    <w:rsid w:val="00A25DEA"/>
    <w:rsid w:val="00A42440"/>
    <w:rsid w:val="00A66749"/>
    <w:rsid w:val="00A871AB"/>
    <w:rsid w:val="00A94141"/>
    <w:rsid w:val="00AD78B5"/>
    <w:rsid w:val="00AE246A"/>
    <w:rsid w:val="00AE3DE0"/>
    <w:rsid w:val="00AE79B3"/>
    <w:rsid w:val="00AF3896"/>
    <w:rsid w:val="00B01E40"/>
    <w:rsid w:val="00B109E7"/>
    <w:rsid w:val="00B20EC2"/>
    <w:rsid w:val="00B45045"/>
    <w:rsid w:val="00B46437"/>
    <w:rsid w:val="00BB6DD1"/>
    <w:rsid w:val="00BC58DC"/>
    <w:rsid w:val="00C01DAF"/>
    <w:rsid w:val="00C16BF3"/>
    <w:rsid w:val="00C5340B"/>
    <w:rsid w:val="00C603D7"/>
    <w:rsid w:val="00C87412"/>
    <w:rsid w:val="00CB3BE7"/>
    <w:rsid w:val="00CC73B9"/>
    <w:rsid w:val="00CF12AA"/>
    <w:rsid w:val="00CF4C49"/>
    <w:rsid w:val="00D20B1C"/>
    <w:rsid w:val="00D84DCA"/>
    <w:rsid w:val="00DA7F3C"/>
    <w:rsid w:val="00DE22E8"/>
    <w:rsid w:val="00DF64E8"/>
    <w:rsid w:val="00E32374"/>
    <w:rsid w:val="00EA09FB"/>
    <w:rsid w:val="00F01278"/>
    <w:rsid w:val="00F86398"/>
    <w:rsid w:val="00F946F6"/>
    <w:rsid w:val="00FA5F41"/>
    <w:rsid w:val="00FA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5B05"/>
  <w15:chartTrackingRefBased/>
  <w15:docId w15:val="{009B7FBB-AA22-4F31-97C7-39A0AAE5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374"/>
  </w:style>
  <w:style w:type="paragraph" w:styleId="Heading1">
    <w:name w:val="heading 1"/>
    <w:basedOn w:val="Normal"/>
    <w:next w:val="Normal"/>
    <w:link w:val="Heading1Char"/>
    <w:uiPriority w:val="9"/>
    <w:qFormat/>
    <w:rsid w:val="00F946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6F6"/>
  </w:style>
  <w:style w:type="paragraph" w:styleId="Footer">
    <w:name w:val="footer"/>
    <w:basedOn w:val="Normal"/>
    <w:link w:val="FooterChar"/>
    <w:uiPriority w:val="99"/>
    <w:unhideWhenUsed/>
    <w:rsid w:val="00F94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6F6"/>
  </w:style>
  <w:style w:type="character" w:customStyle="1" w:styleId="Heading1Char">
    <w:name w:val="Heading 1 Char"/>
    <w:basedOn w:val="DefaultParagraphFont"/>
    <w:link w:val="Heading1"/>
    <w:uiPriority w:val="9"/>
    <w:rsid w:val="00F946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946F6"/>
    <w:pPr>
      <w:outlineLvl w:val="9"/>
    </w:pPr>
    <w:rPr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946F6"/>
    <w:pPr>
      <w:spacing w:after="100"/>
      <w:ind w:left="220"/>
    </w:pPr>
    <w:rPr>
      <w:rFonts w:eastAsiaTheme="minorEastAsia" w:cs="Times New Roman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946F6"/>
    <w:pPr>
      <w:spacing w:after="100"/>
    </w:pPr>
    <w:rPr>
      <w:rFonts w:eastAsiaTheme="minorEastAsia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946F6"/>
    <w:pPr>
      <w:spacing w:after="100"/>
      <w:ind w:left="440"/>
    </w:pPr>
    <w:rPr>
      <w:rFonts w:eastAsiaTheme="minorEastAsia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E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E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4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65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1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A8D1E-264F-49C9-89CE-9490A037E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awker, Kelly (ELS-EXE)</cp:lastModifiedBy>
  <cp:revision>2</cp:revision>
  <dcterms:created xsi:type="dcterms:W3CDTF">2025-05-29T10:50:00Z</dcterms:created>
  <dcterms:modified xsi:type="dcterms:W3CDTF">2025-05-2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9T10:50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7e59fb0-751f-441e-914e-07b90837ae2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